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498CE" w14:textId="724A16F1" w:rsidR="00D66A4C" w:rsidRPr="00D66A4C" w:rsidRDefault="00754E29" w:rsidP="00D66A4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66A4C">
        <w:rPr>
          <w:rFonts w:ascii="Times New Roman" w:hAnsi="Times New Roman" w:cs="Times New Roman"/>
          <w:b/>
        </w:rPr>
        <w:t>S</w:t>
      </w:r>
      <w:r>
        <w:rPr>
          <w:rFonts w:ascii="Times New Roman" w:eastAsia="宋体" w:hAnsi="Times New Roman" w:cs="Times New Roman" w:hint="eastAsia"/>
          <w:b/>
        </w:rPr>
        <w:t xml:space="preserve">6 </w:t>
      </w:r>
      <w:r w:rsidR="00D66A4C" w:rsidRPr="00D66A4C">
        <w:rPr>
          <w:rFonts w:ascii="Times New Roman" w:hAnsi="Times New Roman" w:cs="Times New Roman"/>
          <w:b/>
        </w:rPr>
        <w:t xml:space="preserve">Table. qPCR </w:t>
      </w:r>
      <w:r w:rsidR="00D66A4C" w:rsidRPr="00D66A4C">
        <w:rPr>
          <w:rFonts w:ascii="Times New Roman" w:hAnsi="Times New Roman" w:cs="Times New Roman" w:hint="eastAsia"/>
          <w:b/>
        </w:rPr>
        <w:t>primer sequences</w:t>
      </w:r>
    </w:p>
    <w:tbl>
      <w:tblPr>
        <w:tblStyle w:val="1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19"/>
        <w:gridCol w:w="4990"/>
      </w:tblGrid>
      <w:tr w:rsidR="00E4080D" w:rsidRPr="00E4080D" w14:paraId="0EDC3EF0" w14:textId="77777777" w:rsidTr="005E7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12" w:space="0" w:color="595959" w:themeColor="text1" w:themeTint="A6"/>
            </w:tcBorders>
          </w:tcPr>
          <w:p w14:paraId="54317FAA" w14:textId="77777777" w:rsidR="00E4080D" w:rsidRPr="00E4080D" w:rsidRDefault="00E4080D" w:rsidP="00FD05A2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990" w:type="dxa"/>
            <w:tcBorders>
              <w:bottom w:val="single" w:sz="12" w:space="0" w:color="595959" w:themeColor="text1" w:themeTint="A6"/>
            </w:tcBorders>
          </w:tcPr>
          <w:p w14:paraId="09FB75A0" w14:textId="77777777" w:rsidR="00E4080D" w:rsidRPr="00E4080D" w:rsidRDefault="00E4080D" w:rsidP="00FD05A2">
            <w:pPr>
              <w:spacing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E4080D" w:rsidRPr="00E4080D" w14:paraId="14CCC0D0" w14:textId="77777777" w:rsidTr="005E7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12" w:space="0" w:color="595959" w:themeColor="text1" w:themeTint="A6"/>
            </w:tcBorders>
          </w:tcPr>
          <w:p w14:paraId="32673F6D" w14:textId="77777777" w:rsidR="00E4080D" w:rsidRPr="00E4080D" w:rsidRDefault="00E4080D" w:rsidP="00FD05A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nb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tcBorders>
              <w:top w:val="single" w:sz="12" w:space="0" w:color="595959" w:themeColor="text1" w:themeTint="A6"/>
            </w:tcBorders>
            <w:vAlign w:val="center"/>
          </w:tcPr>
          <w:p w14:paraId="3DF901F4" w14:textId="77777777" w:rsidR="00E4080D" w:rsidRPr="00E4080D" w:rsidRDefault="00E4080D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TATTGGTGGAAGA</w:t>
            </w:r>
          </w:p>
        </w:tc>
      </w:tr>
      <w:tr w:rsidR="00E4080D" w:rsidRPr="00E4080D" w14:paraId="42DE56F5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E0DB6DE" w14:textId="77777777" w:rsidR="00E4080D" w:rsidRPr="00E4080D" w:rsidRDefault="00E4080D" w:rsidP="00FD05A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nb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3F2D2B2E" w14:textId="55DFDA30" w:rsidR="00E4080D" w:rsidRPr="00E4080D" w:rsidRDefault="00482A52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TGATGATAATAAGAATGAC</w:t>
            </w:r>
          </w:p>
        </w:tc>
      </w:tr>
      <w:tr w:rsidR="00E4080D" w:rsidRPr="00E4080D" w14:paraId="7296A582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6BAC746" w14:textId="77777777" w:rsidR="00E4080D" w:rsidRPr="00E4080D" w:rsidRDefault="00E4080D" w:rsidP="00FD05A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24B8.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267BB334" w14:textId="43F76478" w:rsidR="00E4080D" w:rsidRPr="00E4080D" w:rsidRDefault="00482A52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ATTGTGCTTGTAG</w:t>
            </w:r>
          </w:p>
        </w:tc>
      </w:tr>
      <w:tr w:rsidR="00E4080D" w:rsidRPr="00E4080D" w14:paraId="06AE8D4C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8586158" w14:textId="77777777" w:rsidR="00E4080D" w:rsidRPr="00E4080D" w:rsidRDefault="00E4080D" w:rsidP="00FD05A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24B8.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119B1CDA" w14:textId="2947DEBF" w:rsidR="00E4080D" w:rsidRPr="00E4080D" w:rsidRDefault="00482A52" w:rsidP="00FD0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ACTTCTAACATCTG</w:t>
            </w:r>
          </w:p>
        </w:tc>
      </w:tr>
      <w:tr w:rsidR="00990539" w:rsidRPr="00E4080D" w14:paraId="0EE64DBE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8A10979" w14:textId="43A16A3A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44F53B07" w14:textId="36BB5BEE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AATCAATAAGTTCCT</w:t>
            </w:r>
          </w:p>
        </w:tc>
      </w:tr>
      <w:tr w:rsidR="00990539" w:rsidRPr="00E4080D" w14:paraId="4FDD1359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C73694B" w14:textId="669EA739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729B6E22" w14:textId="5F96E2C6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GCAATCACAATATCAG</w:t>
            </w:r>
          </w:p>
        </w:tc>
      </w:tr>
      <w:tr w:rsidR="00D44997" w:rsidRPr="00E4080D" w14:paraId="0141EB65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F3C270E" w14:textId="4CCF877F" w:rsidR="00D44997" w:rsidRPr="00E4080D" w:rsidRDefault="00D44997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71B3293D" w14:textId="5A38F3E6" w:rsidR="00D44997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ACAAGTTGACCTA</w:t>
            </w:r>
          </w:p>
        </w:tc>
      </w:tr>
      <w:tr w:rsidR="00D44997" w:rsidRPr="00E4080D" w14:paraId="1175EB68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F82822A" w14:textId="6E170F05" w:rsidR="00D44997" w:rsidRPr="00E4080D" w:rsidRDefault="00D44997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5CC87679" w14:textId="349A9C62" w:rsidR="00D44997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CTATTATCCTCGTAT</w:t>
            </w:r>
          </w:p>
        </w:tc>
      </w:tr>
      <w:tr w:rsidR="00990539" w:rsidRPr="00E4080D" w14:paraId="59D37C3C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3D4BA63" w14:textId="7094A63D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42FF5E5A" w14:textId="61CB58CC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TTCAAGAAGCACTATG</w:t>
            </w:r>
          </w:p>
        </w:tc>
      </w:tr>
      <w:tr w:rsidR="00990539" w:rsidRPr="00E4080D" w14:paraId="54537177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151E5F6" w14:textId="3552931B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5DEFD1E0" w14:textId="7FC92CCB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GTCTCCAACCAAGTA</w:t>
            </w:r>
          </w:p>
        </w:tc>
      </w:tr>
      <w:tr w:rsidR="00482A52" w:rsidRPr="00E4080D" w14:paraId="2B256ED5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73FF2BB" w14:textId="62B91516" w:rsidR="00482A52" w:rsidRPr="00E4080D" w:rsidRDefault="00482A52" w:rsidP="00482A5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10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2B4FB026" w14:textId="1C00732A" w:rsidR="00482A52" w:rsidRPr="00482A52" w:rsidRDefault="00482A52" w:rsidP="0048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GTCTTCTGTTCCT</w:t>
            </w:r>
          </w:p>
        </w:tc>
      </w:tr>
      <w:tr w:rsidR="00482A52" w:rsidRPr="00E4080D" w14:paraId="6786FB26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619B0BA" w14:textId="2B5D0865" w:rsidR="00482A52" w:rsidRPr="00E4080D" w:rsidRDefault="00482A52" w:rsidP="00482A52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10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329DB71F" w14:textId="64320A5E" w:rsidR="00482A52" w:rsidRPr="00482A52" w:rsidRDefault="00482A52" w:rsidP="0048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CTTGCCATTCATTCC</w:t>
            </w:r>
          </w:p>
        </w:tc>
      </w:tr>
      <w:tr w:rsidR="00990539" w:rsidRPr="00E4080D" w14:paraId="39838102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34BC12" w14:textId="13E316B7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38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221FD037" w14:textId="0982A1A9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ACAAGCGTCTATCT</w:t>
            </w:r>
          </w:p>
        </w:tc>
      </w:tr>
      <w:tr w:rsidR="00990539" w:rsidRPr="00E4080D" w14:paraId="4E8749AB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4F8F7F5" w14:textId="37B28F26" w:rsidR="00990539" w:rsidRPr="00E4080D" w:rsidRDefault="00990539" w:rsidP="00D44997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st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38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5E4D1764" w14:textId="2255EA72" w:rsidR="00990539" w:rsidRPr="00482A52" w:rsidRDefault="00482A52" w:rsidP="00D44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CAAGCAAATCAAT</w:t>
            </w:r>
          </w:p>
        </w:tc>
      </w:tr>
      <w:tr w:rsidR="00990539" w:rsidRPr="00E4080D" w14:paraId="3E263BBF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7220601" w14:textId="54A6FFF6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cbp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2F4D28E2" w14:textId="7C813A96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AAAACGGACCAA</w:t>
            </w: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</w:tr>
      <w:tr w:rsidR="00990539" w:rsidRPr="00E4080D" w14:paraId="35D237F4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BCED977" w14:textId="7220065F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cbp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29798439" w14:textId="601BD97B" w:rsidR="00990539" w:rsidRPr="00482A52" w:rsidRDefault="00482A52" w:rsidP="00482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CTGATTCGGTTCC</w:t>
            </w:r>
          </w:p>
        </w:tc>
      </w:tr>
      <w:tr w:rsidR="00990539" w:rsidRPr="00E4080D" w14:paraId="22FA0B51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38B29BF" w14:textId="487B9729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mtl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6CCD81D0" w14:textId="18B2730C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TTGCAAGTGTGACTG</w:t>
            </w:r>
          </w:p>
        </w:tc>
      </w:tr>
      <w:tr w:rsidR="00990539" w:rsidRPr="00E4080D" w14:paraId="292E0E22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CB95CC9" w14:textId="3ADDABFD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mtl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4E29805B" w14:textId="0A02E6BD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TTGTCTCCGCACTTG</w:t>
            </w:r>
          </w:p>
        </w:tc>
      </w:tr>
      <w:tr w:rsidR="00990539" w:rsidRPr="00E4080D" w14:paraId="231F480F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16F55A1" w14:textId="26E43612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sod-3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5734E418" w14:textId="2D0B30B2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CAGCGCTGAAATTCAATGG</w:t>
            </w:r>
          </w:p>
        </w:tc>
      </w:tr>
      <w:tr w:rsidR="00990539" w:rsidRPr="00E4080D" w14:paraId="12BC9874" w14:textId="77777777" w:rsidTr="00E66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21C2B0A" w14:textId="0F56A7AA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sod-3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0DABCBF8" w14:textId="42CCF03F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CGAAGTCGCGCTTAATAGT</w:t>
            </w:r>
          </w:p>
        </w:tc>
      </w:tr>
      <w:tr w:rsidR="00990539" w:rsidRPr="00E4080D" w14:paraId="7C82552A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742378" w14:textId="7D036691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ins</w:t>
            </w: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5881896F" w14:textId="130AEF96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TGTGGAAGAAGAATACATTC</w:t>
            </w:r>
          </w:p>
        </w:tc>
      </w:tr>
      <w:tr w:rsidR="00990539" w:rsidRPr="00E4080D" w14:paraId="25D9D76F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F0A3767" w14:textId="3F167A54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ins</w:t>
            </w: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-</w:t>
            </w:r>
            <w:r>
              <w:rPr>
                <w:rFonts w:ascii="宋体" w:eastAsia="宋体" w:hAnsi="宋体" w:cs="Times New Roman" w:hint="eastAsia"/>
                <w:b w:val="0"/>
                <w:i/>
                <w:sz w:val="24"/>
                <w:szCs w:val="24"/>
              </w:rPr>
              <w:t>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35FC29BC" w14:textId="0A7B900F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GGACAGCACTGTTTTCG</w:t>
            </w:r>
          </w:p>
        </w:tc>
      </w:tr>
      <w:tr w:rsidR="00990539" w:rsidRPr="00E4080D" w14:paraId="7A213E93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012D1D6" w14:textId="7A441AF0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hsp-16.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1D08EAB7" w14:textId="0A06E4FC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GGCTCTCCATCTGAA</w:t>
            </w:r>
          </w:p>
        </w:tc>
      </w:tr>
      <w:tr w:rsidR="00990539" w:rsidRPr="00E4080D" w14:paraId="0028FAD9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86A9445" w14:textId="35D92888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hsp-16.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5BC71978" w14:textId="098550FB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ACTGCGAGACATTG</w:t>
            </w:r>
          </w:p>
        </w:tc>
      </w:tr>
      <w:tr w:rsidR="00E665D0" w:rsidRPr="00E4080D" w14:paraId="60BFB554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B38AF06" w14:textId="1A8B06A3" w:rsidR="00E665D0" w:rsidRPr="00C820A3" w:rsidRDefault="00E665D0" w:rsidP="00E665D0">
            <w:pPr>
              <w:rPr>
                <w:rFonts w:ascii="Times New Roman" w:eastAsia="宋体" w:hAnsi="Times New Roman" w:cs="Times New Roman"/>
                <w:i/>
              </w:rPr>
            </w:pPr>
            <w:r w:rsidRPr="00C820A3"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hsp-16.2</w:t>
            </w:r>
            <w:r w:rsidRPr="00C820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089F4250" w14:textId="276D2A97" w:rsidR="00E665D0" w:rsidRPr="00C820A3" w:rsidRDefault="00C820A3" w:rsidP="00C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82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GAAGATGTAGATGTTG</w:t>
            </w:r>
          </w:p>
        </w:tc>
      </w:tr>
      <w:tr w:rsidR="00E665D0" w:rsidRPr="00E4080D" w14:paraId="59D27D7E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59C2F2F" w14:textId="718ED03A" w:rsidR="00E665D0" w:rsidRPr="00C820A3" w:rsidRDefault="00E665D0" w:rsidP="00E665D0">
            <w:pPr>
              <w:rPr>
                <w:rFonts w:ascii="Times New Roman" w:eastAsia="宋体" w:hAnsi="Times New Roman" w:cs="Times New Roman"/>
                <w:i/>
              </w:rPr>
            </w:pPr>
            <w:r w:rsidRPr="00C820A3"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hsp-16.2</w:t>
            </w:r>
            <w:r w:rsidRPr="00C820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43CAE57B" w14:textId="67CFBC06" w:rsidR="00E665D0" w:rsidRPr="00C820A3" w:rsidRDefault="00C820A3" w:rsidP="00C8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82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TGTTGAATTGGAA</w:t>
            </w:r>
          </w:p>
        </w:tc>
      </w:tr>
      <w:tr w:rsidR="00990539" w:rsidRPr="00E4080D" w14:paraId="0DE63290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F2BF9AD" w14:textId="5B308B60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dod-2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</w:tcPr>
          <w:p w14:paraId="15162716" w14:textId="083D19C3" w:rsidR="00990539" w:rsidRPr="00C820A3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CAACACAACCTGCATT</w:t>
            </w:r>
          </w:p>
        </w:tc>
      </w:tr>
      <w:tr w:rsidR="00990539" w:rsidRPr="00E4080D" w14:paraId="71F3A5D7" w14:textId="77777777" w:rsidTr="00E665D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2E814C" w14:textId="4B203937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i/>
                <w:sz w:val="24"/>
                <w:szCs w:val="24"/>
              </w:rPr>
              <w:t>dod-2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</w:tcPr>
          <w:p w14:paraId="3A232949" w14:textId="6DCC0675" w:rsidR="00990539" w:rsidRPr="00482A52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CCCGAGTAACAACCA</w:t>
            </w:r>
          </w:p>
        </w:tc>
      </w:tr>
      <w:tr w:rsidR="00990539" w:rsidRPr="00E4080D" w14:paraId="7B901BBB" w14:textId="77777777" w:rsidTr="00D44997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8315CD3" w14:textId="77777777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32H11.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48C2FDD1" w14:textId="4925BC81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CCTGGCTTCTGTAG</w:t>
            </w:r>
          </w:p>
        </w:tc>
      </w:tr>
      <w:tr w:rsidR="00990539" w:rsidRPr="00E4080D" w14:paraId="507EC628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284C8D9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32H11.4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1B1A06AC" w14:textId="4E469876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TACTGGCTTGTGAAC</w:t>
            </w:r>
          </w:p>
        </w:tc>
      </w:tr>
      <w:tr w:rsidR="00990539" w:rsidRPr="00E4080D" w14:paraId="04C2F52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A84C5EC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dod-22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42A9BCF6" w14:textId="7C75EA7F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AGTAGAGGTGGAATAC</w:t>
            </w:r>
          </w:p>
        </w:tc>
      </w:tr>
      <w:tr w:rsidR="00990539" w:rsidRPr="00E4080D" w14:paraId="7D21CD83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642723D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od-22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7E256F0A" w14:textId="1146B452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GAGAATGAATACG</w:t>
            </w:r>
          </w:p>
        </w:tc>
      </w:tr>
      <w:tr w:rsidR="00990539" w:rsidRPr="00E4080D" w14:paraId="18C82B42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4D61699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od-1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742DB6BB" w14:textId="3A39C731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ATTGTGACAGTTC</w:t>
            </w:r>
          </w:p>
        </w:tc>
      </w:tr>
      <w:tr w:rsidR="00990539" w:rsidRPr="00E4080D" w14:paraId="3108DF54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2303840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od-1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1EEACEB6" w14:textId="4876D7D8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TAGTCCGAATAAGAT</w:t>
            </w:r>
          </w:p>
        </w:tc>
      </w:tr>
      <w:tr w:rsidR="00990539" w:rsidRPr="00E4080D" w14:paraId="1C69D427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C6C70BC" w14:textId="779FD498" w:rsidR="00990539" w:rsidRPr="00E4080D" w:rsidRDefault="00990539" w:rsidP="0099053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</w:t>
            </w: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yp-37B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272DA042" w14:textId="3E8ED076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ACTCTATGGTGTT</w:t>
            </w:r>
          </w:p>
        </w:tc>
      </w:tr>
      <w:tr w:rsidR="00990539" w:rsidRPr="00E4080D" w14:paraId="0F586E87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2FC9D48" w14:textId="5D600EB9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</w:t>
            </w: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yp-37B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502AA713" w14:textId="3CEF749B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ACGGATACATTCTTA</w:t>
            </w:r>
          </w:p>
        </w:tc>
      </w:tr>
      <w:tr w:rsidR="00990539" w:rsidRPr="00E4080D" w14:paraId="3A83ADBB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94F6BA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49F1.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43CA1490" w14:textId="7D088FC7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CTCATTGTTCTATT</w:t>
            </w:r>
          </w:p>
        </w:tc>
      </w:tr>
      <w:tr w:rsidR="00990539" w:rsidRPr="00E4080D" w14:paraId="457CB266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8ACBB78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49F1.5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45A0D0F2" w14:textId="024DD483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ACGGACATTCACTT</w:t>
            </w:r>
          </w:p>
        </w:tc>
      </w:tr>
      <w:tr w:rsidR="00990539" w:rsidRPr="00E4080D" w14:paraId="27E9D4F1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BD4CEC4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ul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0E0D1BA2" w14:textId="334DCFE0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CACCTGTGGAACCT</w:t>
            </w:r>
          </w:p>
        </w:tc>
      </w:tr>
      <w:tr w:rsidR="00990539" w:rsidRPr="00E4080D" w14:paraId="227859AC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09AF924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mul-1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6454C0E1" w14:textId="0A6AEDE5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AATTTGGGCACTCAATCAT</w:t>
            </w:r>
          </w:p>
        </w:tc>
      </w:tr>
      <w:tr w:rsidR="00990539" w:rsidRPr="00E4080D" w14:paraId="13704978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E14DE78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49F1.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4990" w:type="dxa"/>
            <w:vAlign w:val="center"/>
          </w:tcPr>
          <w:p w14:paraId="01A78A46" w14:textId="6ADF16D7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AGGCTACACAGACT</w:t>
            </w:r>
          </w:p>
        </w:tc>
      </w:tr>
      <w:tr w:rsidR="00990539" w:rsidRPr="00E4080D" w14:paraId="0F85DCC6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5BF3040" w14:textId="77777777" w:rsidR="00990539" w:rsidRPr="00E4080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F49F1.7</w:t>
            </w:r>
            <w:r w:rsidRPr="00E408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4990" w:type="dxa"/>
            <w:vAlign w:val="center"/>
          </w:tcPr>
          <w:p w14:paraId="22AADA4F" w14:textId="32348063" w:rsidR="00990539" w:rsidRPr="00E4080D" w:rsidRDefault="00482A52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08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GTTGATGGAGTTG</w:t>
            </w:r>
          </w:p>
        </w:tc>
      </w:tr>
      <w:tr w:rsidR="00990539" w:rsidRPr="00FA38DD" w14:paraId="6F99ECCB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75A6CB7" w14:textId="1F72BFD9" w:rsidR="00990539" w:rsidRPr="00FA38DD" w:rsidRDefault="00990539" w:rsidP="00990539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i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yp-37B1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ChIP-qPCR primers 1 Forward</w:t>
            </w:r>
          </w:p>
        </w:tc>
        <w:tc>
          <w:tcPr>
            <w:tcW w:w="4990" w:type="dxa"/>
            <w:vAlign w:val="center"/>
          </w:tcPr>
          <w:p w14:paraId="13098758" w14:textId="1036B6A9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CCAACTATGCTTGTCA</w:t>
            </w:r>
          </w:p>
        </w:tc>
      </w:tr>
      <w:tr w:rsidR="00990539" w:rsidRPr="00FA38DD" w14:paraId="5DDF0F7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F1E1FED" w14:textId="1E0A282B" w:rsidR="00990539" w:rsidRPr="00FA38DD" w:rsidRDefault="00990539" w:rsidP="00990539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i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yp-37B1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1 Reverse</w:t>
            </w:r>
          </w:p>
        </w:tc>
        <w:tc>
          <w:tcPr>
            <w:tcW w:w="4990" w:type="dxa"/>
            <w:vAlign w:val="center"/>
          </w:tcPr>
          <w:p w14:paraId="41BBD4CA" w14:textId="06B3CAFF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TCTCACATCGTTCTT</w:t>
            </w:r>
          </w:p>
        </w:tc>
      </w:tr>
      <w:tr w:rsidR="00990539" w:rsidRPr="00FA38DD" w14:paraId="4C55BE2F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603585" w14:textId="3A7F5627" w:rsidR="00990539" w:rsidRPr="00FA38DD" w:rsidRDefault="00990539" w:rsidP="00990539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i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yp-37B1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ChIP-qPCR primers 2 Forward</w:t>
            </w:r>
          </w:p>
        </w:tc>
        <w:tc>
          <w:tcPr>
            <w:tcW w:w="4990" w:type="dxa"/>
            <w:vAlign w:val="center"/>
          </w:tcPr>
          <w:p w14:paraId="72F2167D" w14:textId="4218F4E1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CATTGTGTTACC</w:t>
            </w:r>
          </w:p>
        </w:tc>
      </w:tr>
      <w:tr w:rsidR="00990539" w:rsidRPr="00FA38DD" w14:paraId="6E72A008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6DE5D2" w14:textId="527725FE" w:rsidR="00990539" w:rsidRPr="00FA38DD" w:rsidRDefault="00990539" w:rsidP="00990539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i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yp-37B1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2 Reverse</w:t>
            </w:r>
          </w:p>
        </w:tc>
        <w:tc>
          <w:tcPr>
            <w:tcW w:w="4990" w:type="dxa"/>
            <w:vAlign w:val="center"/>
          </w:tcPr>
          <w:p w14:paraId="63166D79" w14:textId="3FF95B56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AAGGGGCTCAACTCA</w:t>
            </w:r>
          </w:p>
        </w:tc>
      </w:tr>
      <w:tr w:rsidR="00990539" w:rsidRPr="00FA38DD" w14:paraId="7A3D53FB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7B2709B" w14:textId="4F90A205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T24B8.5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1  Forward</w:t>
            </w:r>
          </w:p>
        </w:tc>
        <w:tc>
          <w:tcPr>
            <w:tcW w:w="4990" w:type="dxa"/>
            <w:vAlign w:val="center"/>
          </w:tcPr>
          <w:p w14:paraId="7396C62B" w14:textId="14BED967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CCGTACATCTTCT</w:t>
            </w:r>
          </w:p>
        </w:tc>
      </w:tr>
      <w:tr w:rsidR="00990539" w:rsidRPr="00FA38DD" w14:paraId="7055BC71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DCBC7D6" w14:textId="1A4B1A93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T24B8.5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1 Reverse</w:t>
            </w:r>
          </w:p>
        </w:tc>
        <w:tc>
          <w:tcPr>
            <w:tcW w:w="4990" w:type="dxa"/>
            <w:vAlign w:val="center"/>
          </w:tcPr>
          <w:p w14:paraId="2DBE15C4" w14:textId="78A70933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TATTTCACACACTTCG</w:t>
            </w:r>
          </w:p>
        </w:tc>
      </w:tr>
      <w:tr w:rsidR="00990539" w:rsidRPr="00FA38DD" w14:paraId="3E873598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42B3CC1" w14:textId="5CDFE513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T24B8.5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2 Forward</w:t>
            </w:r>
          </w:p>
        </w:tc>
        <w:tc>
          <w:tcPr>
            <w:tcW w:w="4990" w:type="dxa"/>
            <w:vAlign w:val="center"/>
          </w:tcPr>
          <w:p w14:paraId="29C67BC6" w14:textId="6F884349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CTTCTGGTTTGTTAC</w:t>
            </w:r>
          </w:p>
        </w:tc>
      </w:tr>
      <w:tr w:rsidR="00990539" w:rsidRPr="00FA38DD" w14:paraId="0EB19DAE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41FD9D0" w14:textId="383AAACF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T24B8.5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2 Reverse</w:t>
            </w:r>
          </w:p>
        </w:tc>
        <w:tc>
          <w:tcPr>
            <w:tcW w:w="4990" w:type="dxa"/>
            <w:vAlign w:val="center"/>
          </w:tcPr>
          <w:p w14:paraId="34F3F959" w14:textId="598A3A02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CTCTGCTCCAAA</w:t>
            </w:r>
          </w:p>
        </w:tc>
      </w:tr>
      <w:tr w:rsidR="00990539" w:rsidRPr="00FA38DD" w14:paraId="5224812F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FAE797" w14:textId="4D21153C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irg-5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1 Forward</w:t>
            </w:r>
          </w:p>
        </w:tc>
        <w:tc>
          <w:tcPr>
            <w:tcW w:w="4990" w:type="dxa"/>
            <w:vAlign w:val="center"/>
          </w:tcPr>
          <w:p w14:paraId="0A935B5C" w14:textId="44D9CB4E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TGTACCTGTTTCCGCT</w:t>
            </w:r>
          </w:p>
        </w:tc>
      </w:tr>
      <w:tr w:rsidR="00990539" w:rsidRPr="00FA38DD" w14:paraId="3D20DA19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D7CBAB8" w14:textId="1EDBBF85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irg-5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1 Reverse</w:t>
            </w:r>
          </w:p>
        </w:tc>
        <w:tc>
          <w:tcPr>
            <w:tcW w:w="4990" w:type="dxa"/>
            <w:vAlign w:val="center"/>
          </w:tcPr>
          <w:p w14:paraId="15140C19" w14:textId="72595B61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TGAAATCAGTTCAGGGTGA</w:t>
            </w:r>
          </w:p>
        </w:tc>
      </w:tr>
      <w:tr w:rsidR="00990539" w:rsidRPr="00FA38DD" w14:paraId="18F63B9F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05BC1B5" w14:textId="593E4983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irg-5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2 Forward</w:t>
            </w:r>
          </w:p>
        </w:tc>
        <w:tc>
          <w:tcPr>
            <w:tcW w:w="4990" w:type="dxa"/>
            <w:vAlign w:val="center"/>
          </w:tcPr>
          <w:p w14:paraId="4B230150" w14:textId="2BB4AA6E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AAAGGAGCGACGGACAC</w:t>
            </w:r>
          </w:p>
        </w:tc>
      </w:tr>
      <w:tr w:rsidR="00990539" w:rsidRPr="00FA38DD" w14:paraId="1AA1FC0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95A0945" w14:textId="48A40E90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irg-5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2 Reverse</w:t>
            </w:r>
          </w:p>
        </w:tc>
        <w:tc>
          <w:tcPr>
            <w:tcW w:w="4990" w:type="dxa"/>
            <w:vAlign w:val="center"/>
          </w:tcPr>
          <w:p w14:paraId="4E2272FC" w14:textId="4CFAF5A2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GAAAATGCTTGCAGTGA</w:t>
            </w:r>
          </w:p>
        </w:tc>
      </w:tr>
      <w:tr w:rsidR="00990539" w:rsidRPr="00FA38DD" w14:paraId="366619B7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34D464B" w14:textId="596FB4BE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lec-229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ChIP-qPCR primers 1 Forward</w:t>
            </w:r>
          </w:p>
        </w:tc>
        <w:tc>
          <w:tcPr>
            <w:tcW w:w="4990" w:type="dxa"/>
            <w:vAlign w:val="center"/>
          </w:tcPr>
          <w:p w14:paraId="568E9139" w14:textId="60EBD261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ACGCTCCTTATGCACC</w:t>
            </w:r>
          </w:p>
        </w:tc>
      </w:tr>
      <w:tr w:rsidR="00990539" w:rsidRPr="00FA38DD" w14:paraId="11C3197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5F54B70" w14:textId="486BAF68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lec-229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1 Reverse</w:t>
            </w:r>
          </w:p>
        </w:tc>
        <w:tc>
          <w:tcPr>
            <w:tcW w:w="4990" w:type="dxa"/>
            <w:vAlign w:val="center"/>
          </w:tcPr>
          <w:p w14:paraId="2E5BC5E1" w14:textId="51F2B924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GCAGTAATGAAGCTCT</w:t>
            </w:r>
          </w:p>
        </w:tc>
      </w:tr>
      <w:tr w:rsidR="00990539" w:rsidRPr="00FA38DD" w14:paraId="7F9E4FC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4B3A938" w14:textId="4C65B43A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lec-229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ChIP-qPCR primers 2 Forward</w:t>
            </w:r>
          </w:p>
        </w:tc>
        <w:tc>
          <w:tcPr>
            <w:tcW w:w="4990" w:type="dxa"/>
            <w:vAlign w:val="center"/>
          </w:tcPr>
          <w:p w14:paraId="7B6F806A" w14:textId="3779D45E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CCAGAGGTACGGTCA</w:t>
            </w:r>
          </w:p>
        </w:tc>
      </w:tr>
      <w:tr w:rsidR="00990539" w:rsidRPr="00FA38DD" w14:paraId="0F89C996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76672A8" w14:textId="2D389064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>clec-229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2 Reverse</w:t>
            </w:r>
          </w:p>
        </w:tc>
        <w:tc>
          <w:tcPr>
            <w:tcW w:w="4990" w:type="dxa"/>
            <w:vAlign w:val="center"/>
          </w:tcPr>
          <w:p w14:paraId="30498541" w14:textId="57D4EE38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AAGTCATTGGGGCAT</w:t>
            </w:r>
          </w:p>
        </w:tc>
      </w:tr>
      <w:tr w:rsidR="00990539" w:rsidRPr="00FA38DD" w14:paraId="3DE691D0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1F2019C" w14:textId="6A7A5734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cdh-4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1 Forward</w:t>
            </w:r>
          </w:p>
        </w:tc>
        <w:tc>
          <w:tcPr>
            <w:tcW w:w="4990" w:type="dxa"/>
            <w:vAlign w:val="center"/>
          </w:tcPr>
          <w:p w14:paraId="6C34BA93" w14:textId="2A776C15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CAAAACAGTTATATTTGAACC</w:t>
            </w:r>
          </w:p>
        </w:tc>
      </w:tr>
      <w:tr w:rsidR="00990539" w:rsidRPr="00FA38DD" w14:paraId="29B6286F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174AE81" w14:textId="225D8589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cdh-4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1 Reverse</w:t>
            </w:r>
          </w:p>
        </w:tc>
        <w:tc>
          <w:tcPr>
            <w:tcW w:w="4990" w:type="dxa"/>
            <w:vAlign w:val="center"/>
          </w:tcPr>
          <w:p w14:paraId="045771D2" w14:textId="427A23CA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CACTGAAAACAAATCGG</w:t>
            </w:r>
          </w:p>
        </w:tc>
      </w:tr>
      <w:tr w:rsidR="00990539" w:rsidRPr="00FA38DD" w14:paraId="2DA52B3A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C39E511" w14:textId="7ADFAE7B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cdh-4 </w:t>
            </w:r>
            <w:r w:rsidRPr="00FA38DD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hIP-qPCR primers 2 Forward</w:t>
            </w:r>
          </w:p>
        </w:tc>
        <w:tc>
          <w:tcPr>
            <w:tcW w:w="4990" w:type="dxa"/>
            <w:vAlign w:val="center"/>
          </w:tcPr>
          <w:p w14:paraId="6415A699" w14:textId="7C67E1ED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AGGAAAGCATTGAAACAGAT</w:t>
            </w:r>
          </w:p>
        </w:tc>
      </w:tr>
      <w:tr w:rsidR="00990539" w:rsidRPr="00FA38DD" w14:paraId="2AE631B7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4781C46" w14:textId="1D931F62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acdh-4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>ChIP-qPCR primers 2 Reverse</w:t>
            </w:r>
          </w:p>
        </w:tc>
        <w:tc>
          <w:tcPr>
            <w:tcW w:w="4990" w:type="dxa"/>
            <w:vAlign w:val="center"/>
          </w:tcPr>
          <w:p w14:paraId="7EE178DA" w14:textId="38533CCE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CTGGATCCTCAAAAGTCTC</w:t>
            </w:r>
          </w:p>
        </w:tc>
      </w:tr>
      <w:tr w:rsidR="00990539" w:rsidRPr="00FA38DD" w14:paraId="2BB66BE3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A52B6A1" w14:textId="20A3D96B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t xml:space="preserve">pde-4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IP-qPCR Forward</w:t>
            </w:r>
          </w:p>
        </w:tc>
        <w:tc>
          <w:tcPr>
            <w:tcW w:w="4990" w:type="dxa"/>
            <w:vAlign w:val="center"/>
          </w:tcPr>
          <w:p w14:paraId="62352417" w14:textId="0113C71C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CCTCCCTTTTTCTGCTA</w:t>
            </w:r>
          </w:p>
        </w:tc>
      </w:tr>
      <w:tr w:rsidR="00990539" w:rsidRPr="00FA38DD" w14:paraId="4F9B0C35" w14:textId="77777777" w:rsidTr="00FA3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0559BAA" w14:textId="521276C8" w:rsidR="00990539" w:rsidRPr="00FA38DD" w:rsidRDefault="00990539" w:rsidP="00990539">
            <w:pPr>
              <w:spacing w:after="100" w:afterAutospacing="1"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A38DD">
              <w:rPr>
                <w:rFonts w:ascii="Times New Roman" w:eastAsia="宋体" w:hAnsi="Times New Roman" w:cs="Times New Roman"/>
                <w:b w:val="0"/>
                <w:i/>
                <w:sz w:val="24"/>
                <w:szCs w:val="24"/>
              </w:rPr>
              <w:lastRenderedPageBreak/>
              <w:t xml:space="preserve">pde-4 </w:t>
            </w:r>
            <w:r w:rsidRPr="00FA38D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hIP-qPCR Forward</w:t>
            </w:r>
          </w:p>
        </w:tc>
        <w:tc>
          <w:tcPr>
            <w:tcW w:w="4990" w:type="dxa"/>
            <w:vAlign w:val="center"/>
          </w:tcPr>
          <w:p w14:paraId="3F418513" w14:textId="6ECA2EB2" w:rsidR="00990539" w:rsidRPr="00482A52" w:rsidRDefault="00990539" w:rsidP="00990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2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TCGGGGTGAAAAGACG</w:t>
            </w:r>
          </w:p>
        </w:tc>
      </w:tr>
    </w:tbl>
    <w:p w14:paraId="7486DE3F" w14:textId="77777777" w:rsidR="00D66A4C" w:rsidRPr="00E4080D" w:rsidRDefault="00D66A4C" w:rsidP="00080034">
      <w:pPr>
        <w:rPr>
          <w:rFonts w:ascii="Times New Roman" w:eastAsia="宋体" w:hAnsi="Times New Roman" w:cs="Times New Roman"/>
          <w:b/>
        </w:rPr>
      </w:pPr>
    </w:p>
    <w:sectPr w:rsidR="00D66A4C" w:rsidRPr="00E4080D" w:rsidSect="00FC29C4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DB325" w14:textId="77777777" w:rsidR="0070733C" w:rsidRDefault="0070733C" w:rsidP="006C4B1A">
      <w:r>
        <w:separator/>
      </w:r>
    </w:p>
  </w:endnote>
  <w:endnote w:type="continuationSeparator" w:id="0">
    <w:p w14:paraId="1A80B69C" w14:textId="77777777" w:rsidR="0070733C" w:rsidRDefault="0070733C" w:rsidP="006C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8000002F" w:usb1="090F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919047"/>
      <w:docPartObj>
        <w:docPartGallery w:val="Page Numbers (Bottom of Page)"/>
        <w:docPartUnique/>
      </w:docPartObj>
    </w:sdtPr>
    <w:sdtEndPr/>
    <w:sdtContent>
      <w:p w14:paraId="5506F206" w14:textId="6E5EE8CF" w:rsidR="003A0C89" w:rsidRDefault="003A0C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616E" w:rsidRPr="0057616E">
          <w:rPr>
            <w:noProof/>
            <w:lang w:val="zh-CN"/>
          </w:rPr>
          <w:t>3</w:t>
        </w:r>
        <w:r>
          <w:fldChar w:fldCharType="end"/>
        </w:r>
      </w:p>
    </w:sdtContent>
  </w:sdt>
  <w:p w14:paraId="11FC83E3" w14:textId="77777777" w:rsidR="003A0C89" w:rsidRDefault="003A0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B858FE" w14:textId="77777777" w:rsidR="0070733C" w:rsidRDefault="0070733C" w:rsidP="006C4B1A">
      <w:r>
        <w:separator/>
      </w:r>
    </w:p>
  </w:footnote>
  <w:footnote w:type="continuationSeparator" w:id="0">
    <w:p w14:paraId="5685D547" w14:textId="77777777" w:rsidR="0070733C" w:rsidRDefault="0070733C" w:rsidP="006C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CA"/>
    <w:rsid w:val="0000164E"/>
    <w:rsid w:val="000022C4"/>
    <w:rsid w:val="0000234B"/>
    <w:rsid w:val="0000501F"/>
    <w:rsid w:val="00005208"/>
    <w:rsid w:val="0000623D"/>
    <w:rsid w:val="000062DA"/>
    <w:rsid w:val="00006982"/>
    <w:rsid w:val="00010173"/>
    <w:rsid w:val="00011988"/>
    <w:rsid w:val="00011B0F"/>
    <w:rsid w:val="00014D35"/>
    <w:rsid w:val="00015262"/>
    <w:rsid w:val="0001549B"/>
    <w:rsid w:val="0001605F"/>
    <w:rsid w:val="000167A1"/>
    <w:rsid w:val="0001697E"/>
    <w:rsid w:val="00016F74"/>
    <w:rsid w:val="0001706B"/>
    <w:rsid w:val="000213F9"/>
    <w:rsid w:val="0002150D"/>
    <w:rsid w:val="00023052"/>
    <w:rsid w:val="00023353"/>
    <w:rsid w:val="000235CF"/>
    <w:rsid w:val="000237DB"/>
    <w:rsid w:val="000239A3"/>
    <w:rsid w:val="00023ABC"/>
    <w:rsid w:val="00024246"/>
    <w:rsid w:val="00025ED7"/>
    <w:rsid w:val="000261DE"/>
    <w:rsid w:val="000273A4"/>
    <w:rsid w:val="00030109"/>
    <w:rsid w:val="00030A5D"/>
    <w:rsid w:val="0003211C"/>
    <w:rsid w:val="00033C26"/>
    <w:rsid w:val="000353D4"/>
    <w:rsid w:val="00035A5C"/>
    <w:rsid w:val="00036119"/>
    <w:rsid w:val="00036170"/>
    <w:rsid w:val="00044534"/>
    <w:rsid w:val="000458D5"/>
    <w:rsid w:val="00046719"/>
    <w:rsid w:val="0004798B"/>
    <w:rsid w:val="000479A0"/>
    <w:rsid w:val="000505CF"/>
    <w:rsid w:val="000509F8"/>
    <w:rsid w:val="00051559"/>
    <w:rsid w:val="00052E53"/>
    <w:rsid w:val="00054350"/>
    <w:rsid w:val="00055A17"/>
    <w:rsid w:val="00057BCD"/>
    <w:rsid w:val="00064372"/>
    <w:rsid w:val="0006516E"/>
    <w:rsid w:val="00065AEA"/>
    <w:rsid w:val="00065BA6"/>
    <w:rsid w:val="0006635D"/>
    <w:rsid w:val="00066F95"/>
    <w:rsid w:val="00067BEF"/>
    <w:rsid w:val="0007312B"/>
    <w:rsid w:val="00074111"/>
    <w:rsid w:val="0007477A"/>
    <w:rsid w:val="00074A54"/>
    <w:rsid w:val="00074B00"/>
    <w:rsid w:val="00075B7F"/>
    <w:rsid w:val="000769B6"/>
    <w:rsid w:val="0007703B"/>
    <w:rsid w:val="00077795"/>
    <w:rsid w:val="00080034"/>
    <w:rsid w:val="000805B3"/>
    <w:rsid w:val="0008127C"/>
    <w:rsid w:val="000824A1"/>
    <w:rsid w:val="00085629"/>
    <w:rsid w:val="00085FE0"/>
    <w:rsid w:val="000868C1"/>
    <w:rsid w:val="00090E46"/>
    <w:rsid w:val="000915A8"/>
    <w:rsid w:val="00092C87"/>
    <w:rsid w:val="00093210"/>
    <w:rsid w:val="00093543"/>
    <w:rsid w:val="000943A3"/>
    <w:rsid w:val="0009557F"/>
    <w:rsid w:val="000956C9"/>
    <w:rsid w:val="00095A70"/>
    <w:rsid w:val="00096E05"/>
    <w:rsid w:val="00097B5A"/>
    <w:rsid w:val="000A02CE"/>
    <w:rsid w:val="000A1630"/>
    <w:rsid w:val="000A1C4D"/>
    <w:rsid w:val="000A2092"/>
    <w:rsid w:val="000A33A2"/>
    <w:rsid w:val="000A4110"/>
    <w:rsid w:val="000A4E7D"/>
    <w:rsid w:val="000A4FCF"/>
    <w:rsid w:val="000A5D62"/>
    <w:rsid w:val="000A6382"/>
    <w:rsid w:val="000A6442"/>
    <w:rsid w:val="000A647E"/>
    <w:rsid w:val="000A738D"/>
    <w:rsid w:val="000A7878"/>
    <w:rsid w:val="000B0172"/>
    <w:rsid w:val="000B0E9C"/>
    <w:rsid w:val="000B134F"/>
    <w:rsid w:val="000B1658"/>
    <w:rsid w:val="000B1CC6"/>
    <w:rsid w:val="000B2549"/>
    <w:rsid w:val="000B27B1"/>
    <w:rsid w:val="000B2F50"/>
    <w:rsid w:val="000B3F9A"/>
    <w:rsid w:val="000B4EC5"/>
    <w:rsid w:val="000B6794"/>
    <w:rsid w:val="000B7BE6"/>
    <w:rsid w:val="000C2E82"/>
    <w:rsid w:val="000C392E"/>
    <w:rsid w:val="000C3CCF"/>
    <w:rsid w:val="000C4339"/>
    <w:rsid w:val="000C4B40"/>
    <w:rsid w:val="000C4B63"/>
    <w:rsid w:val="000C5BB0"/>
    <w:rsid w:val="000C6C0E"/>
    <w:rsid w:val="000C7F3D"/>
    <w:rsid w:val="000D0B1B"/>
    <w:rsid w:val="000D10BE"/>
    <w:rsid w:val="000D12CD"/>
    <w:rsid w:val="000D1CF0"/>
    <w:rsid w:val="000D44C0"/>
    <w:rsid w:val="000D4AFA"/>
    <w:rsid w:val="000D5314"/>
    <w:rsid w:val="000D6789"/>
    <w:rsid w:val="000D7C62"/>
    <w:rsid w:val="000E013C"/>
    <w:rsid w:val="000E05CD"/>
    <w:rsid w:val="000E094E"/>
    <w:rsid w:val="000E2A7E"/>
    <w:rsid w:val="000E40AB"/>
    <w:rsid w:val="000E4801"/>
    <w:rsid w:val="000F0B7F"/>
    <w:rsid w:val="000F0BFC"/>
    <w:rsid w:val="000F166C"/>
    <w:rsid w:val="000F1938"/>
    <w:rsid w:val="000F2151"/>
    <w:rsid w:val="000F2509"/>
    <w:rsid w:val="000F2787"/>
    <w:rsid w:val="000F3046"/>
    <w:rsid w:val="000F3460"/>
    <w:rsid w:val="000F37E5"/>
    <w:rsid w:val="000F3C86"/>
    <w:rsid w:val="000F5A92"/>
    <w:rsid w:val="000F5D5B"/>
    <w:rsid w:val="000F6885"/>
    <w:rsid w:val="000F6C33"/>
    <w:rsid w:val="000F6ECD"/>
    <w:rsid w:val="000F7672"/>
    <w:rsid w:val="001007DC"/>
    <w:rsid w:val="00101E71"/>
    <w:rsid w:val="00102BDF"/>
    <w:rsid w:val="00103286"/>
    <w:rsid w:val="0010346F"/>
    <w:rsid w:val="001037F4"/>
    <w:rsid w:val="00103CAA"/>
    <w:rsid w:val="001040BA"/>
    <w:rsid w:val="001049B1"/>
    <w:rsid w:val="00106C69"/>
    <w:rsid w:val="0010724E"/>
    <w:rsid w:val="00110854"/>
    <w:rsid w:val="00110BB6"/>
    <w:rsid w:val="0011143B"/>
    <w:rsid w:val="00111685"/>
    <w:rsid w:val="0011183C"/>
    <w:rsid w:val="00113111"/>
    <w:rsid w:val="00115BA5"/>
    <w:rsid w:val="00116125"/>
    <w:rsid w:val="00120835"/>
    <w:rsid w:val="00120B87"/>
    <w:rsid w:val="0012110C"/>
    <w:rsid w:val="00121F59"/>
    <w:rsid w:val="0012296B"/>
    <w:rsid w:val="00122A0B"/>
    <w:rsid w:val="00122F10"/>
    <w:rsid w:val="0012424D"/>
    <w:rsid w:val="00126854"/>
    <w:rsid w:val="00126E04"/>
    <w:rsid w:val="00127672"/>
    <w:rsid w:val="00127B05"/>
    <w:rsid w:val="00130166"/>
    <w:rsid w:val="00130506"/>
    <w:rsid w:val="001310DE"/>
    <w:rsid w:val="00131101"/>
    <w:rsid w:val="00131D47"/>
    <w:rsid w:val="00132F7D"/>
    <w:rsid w:val="001334EC"/>
    <w:rsid w:val="00133CFD"/>
    <w:rsid w:val="0013472D"/>
    <w:rsid w:val="00134B58"/>
    <w:rsid w:val="00135164"/>
    <w:rsid w:val="001358F1"/>
    <w:rsid w:val="00136449"/>
    <w:rsid w:val="001367D7"/>
    <w:rsid w:val="001409B5"/>
    <w:rsid w:val="00140D1A"/>
    <w:rsid w:val="001410CD"/>
    <w:rsid w:val="001411D2"/>
    <w:rsid w:val="001437B4"/>
    <w:rsid w:val="00145BC6"/>
    <w:rsid w:val="001465F2"/>
    <w:rsid w:val="00146B76"/>
    <w:rsid w:val="00146E42"/>
    <w:rsid w:val="00147B69"/>
    <w:rsid w:val="00150796"/>
    <w:rsid w:val="00150873"/>
    <w:rsid w:val="00150D8C"/>
    <w:rsid w:val="00150F22"/>
    <w:rsid w:val="0015299A"/>
    <w:rsid w:val="00154EB6"/>
    <w:rsid w:val="00155C44"/>
    <w:rsid w:val="00156874"/>
    <w:rsid w:val="00156D3F"/>
    <w:rsid w:val="00160273"/>
    <w:rsid w:val="00160BA4"/>
    <w:rsid w:val="00160F97"/>
    <w:rsid w:val="00161B19"/>
    <w:rsid w:val="00161CB4"/>
    <w:rsid w:val="0016200A"/>
    <w:rsid w:val="001628CA"/>
    <w:rsid w:val="00162D67"/>
    <w:rsid w:val="0016359A"/>
    <w:rsid w:val="001639C7"/>
    <w:rsid w:val="00164050"/>
    <w:rsid w:val="00164402"/>
    <w:rsid w:val="00165DFE"/>
    <w:rsid w:val="00166D12"/>
    <w:rsid w:val="001674FE"/>
    <w:rsid w:val="00167A33"/>
    <w:rsid w:val="00167E9B"/>
    <w:rsid w:val="0017011B"/>
    <w:rsid w:val="00170BC1"/>
    <w:rsid w:val="00171BF2"/>
    <w:rsid w:val="00172320"/>
    <w:rsid w:val="00173D50"/>
    <w:rsid w:val="00174103"/>
    <w:rsid w:val="001748CA"/>
    <w:rsid w:val="00176047"/>
    <w:rsid w:val="00176353"/>
    <w:rsid w:val="00177218"/>
    <w:rsid w:val="001772A6"/>
    <w:rsid w:val="00180D94"/>
    <w:rsid w:val="00181F65"/>
    <w:rsid w:val="0018224F"/>
    <w:rsid w:val="00182290"/>
    <w:rsid w:val="00182565"/>
    <w:rsid w:val="00182612"/>
    <w:rsid w:val="0018381A"/>
    <w:rsid w:val="00183AB3"/>
    <w:rsid w:val="00184D3F"/>
    <w:rsid w:val="00186FB3"/>
    <w:rsid w:val="001877A8"/>
    <w:rsid w:val="00191760"/>
    <w:rsid w:val="00193A36"/>
    <w:rsid w:val="00193CB9"/>
    <w:rsid w:val="00193DD0"/>
    <w:rsid w:val="001950A5"/>
    <w:rsid w:val="00195C75"/>
    <w:rsid w:val="00196D5E"/>
    <w:rsid w:val="00197117"/>
    <w:rsid w:val="001A08C8"/>
    <w:rsid w:val="001A143E"/>
    <w:rsid w:val="001A1766"/>
    <w:rsid w:val="001A1A17"/>
    <w:rsid w:val="001A21B3"/>
    <w:rsid w:val="001A5100"/>
    <w:rsid w:val="001A5790"/>
    <w:rsid w:val="001A63AB"/>
    <w:rsid w:val="001A6F42"/>
    <w:rsid w:val="001A7C47"/>
    <w:rsid w:val="001A7E64"/>
    <w:rsid w:val="001B0239"/>
    <w:rsid w:val="001B0411"/>
    <w:rsid w:val="001B100C"/>
    <w:rsid w:val="001B2520"/>
    <w:rsid w:val="001B2541"/>
    <w:rsid w:val="001B28EC"/>
    <w:rsid w:val="001B2E4E"/>
    <w:rsid w:val="001B3060"/>
    <w:rsid w:val="001B372E"/>
    <w:rsid w:val="001B445F"/>
    <w:rsid w:val="001B53B6"/>
    <w:rsid w:val="001B5ADF"/>
    <w:rsid w:val="001B62AE"/>
    <w:rsid w:val="001B6785"/>
    <w:rsid w:val="001B6D59"/>
    <w:rsid w:val="001B75BE"/>
    <w:rsid w:val="001C1665"/>
    <w:rsid w:val="001C2BA0"/>
    <w:rsid w:val="001C30AD"/>
    <w:rsid w:val="001C315F"/>
    <w:rsid w:val="001C480F"/>
    <w:rsid w:val="001C5658"/>
    <w:rsid w:val="001C586D"/>
    <w:rsid w:val="001C5C36"/>
    <w:rsid w:val="001C6855"/>
    <w:rsid w:val="001C7033"/>
    <w:rsid w:val="001C7C14"/>
    <w:rsid w:val="001D097C"/>
    <w:rsid w:val="001D0F0A"/>
    <w:rsid w:val="001D1883"/>
    <w:rsid w:val="001D1F0F"/>
    <w:rsid w:val="001D3DA6"/>
    <w:rsid w:val="001E0115"/>
    <w:rsid w:val="001E0CD6"/>
    <w:rsid w:val="001E29E6"/>
    <w:rsid w:val="001E2D24"/>
    <w:rsid w:val="001E3D89"/>
    <w:rsid w:val="001E57EA"/>
    <w:rsid w:val="001E5DAE"/>
    <w:rsid w:val="001E6361"/>
    <w:rsid w:val="001E70F5"/>
    <w:rsid w:val="001F1493"/>
    <w:rsid w:val="001F1F0F"/>
    <w:rsid w:val="001F22E2"/>
    <w:rsid w:val="001F31E6"/>
    <w:rsid w:val="001F3444"/>
    <w:rsid w:val="001F3486"/>
    <w:rsid w:val="001F3B11"/>
    <w:rsid w:val="001F3E0D"/>
    <w:rsid w:val="001F6788"/>
    <w:rsid w:val="001F6E61"/>
    <w:rsid w:val="001F72D2"/>
    <w:rsid w:val="00200A3C"/>
    <w:rsid w:val="00200F21"/>
    <w:rsid w:val="00200FA8"/>
    <w:rsid w:val="00201FA5"/>
    <w:rsid w:val="00202237"/>
    <w:rsid w:val="00203374"/>
    <w:rsid w:val="00203E56"/>
    <w:rsid w:val="002064BA"/>
    <w:rsid w:val="002068C1"/>
    <w:rsid w:val="00206C97"/>
    <w:rsid w:val="00210993"/>
    <w:rsid w:val="002116E2"/>
    <w:rsid w:val="00211937"/>
    <w:rsid w:val="002145F2"/>
    <w:rsid w:val="002151F6"/>
    <w:rsid w:val="00215CEC"/>
    <w:rsid w:val="002169BA"/>
    <w:rsid w:val="00217021"/>
    <w:rsid w:val="00217A89"/>
    <w:rsid w:val="00217F36"/>
    <w:rsid w:val="002205A1"/>
    <w:rsid w:val="00220624"/>
    <w:rsid w:val="00221066"/>
    <w:rsid w:val="00221404"/>
    <w:rsid w:val="002217BE"/>
    <w:rsid w:val="00221DF1"/>
    <w:rsid w:val="0022396A"/>
    <w:rsid w:val="00223A39"/>
    <w:rsid w:val="00231A82"/>
    <w:rsid w:val="00231AD4"/>
    <w:rsid w:val="00231CA2"/>
    <w:rsid w:val="00232279"/>
    <w:rsid w:val="00232D59"/>
    <w:rsid w:val="00233663"/>
    <w:rsid w:val="002339BA"/>
    <w:rsid w:val="0023412C"/>
    <w:rsid w:val="00235F77"/>
    <w:rsid w:val="0023690C"/>
    <w:rsid w:val="00237C4A"/>
    <w:rsid w:val="00240036"/>
    <w:rsid w:val="00240A25"/>
    <w:rsid w:val="00244BF9"/>
    <w:rsid w:val="00244F39"/>
    <w:rsid w:val="00250715"/>
    <w:rsid w:val="00250BA6"/>
    <w:rsid w:val="002513DB"/>
    <w:rsid w:val="00252577"/>
    <w:rsid w:val="002525E6"/>
    <w:rsid w:val="002530CA"/>
    <w:rsid w:val="002543E0"/>
    <w:rsid w:val="002551CB"/>
    <w:rsid w:val="0025551F"/>
    <w:rsid w:val="00255551"/>
    <w:rsid w:val="00256375"/>
    <w:rsid w:val="00256A93"/>
    <w:rsid w:val="002570C3"/>
    <w:rsid w:val="00257924"/>
    <w:rsid w:val="002600DB"/>
    <w:rsid w:val="002605EB"/>
    <w:rsid w:val="00261A61"/>
    <w:rsid w:val="00261CAE"/>
    <w:rsid w:val="002622A6"/>
    <w:rsid w:val="00262B00"/>
    <w:rsid w:val="00262B93"/>
    <w:rsid w:val="00262FF1"/>
    <w:rsid w:val="00263702"/>
    <w:rsid w:val="0026522D"/>
    <w:rsid w:val="0026544D"/>
    <w:rsid w:val="002678E6"/>
    <w:rsid w:val="00267FD7"/>
    <w:rsid w:val="002703CF"/>
    <w:rsid w:val="00270F36"/>
    <w:rsid w:val="00271313"/>
    <w:rsid w:val="002715B9"/>
    <w:rsid w:val="0027386A"/>
    <w:rsid w:val="00274B2A"/>
    <w:rsid w:val="00274FD3"/>
    <w:rsid w:val="00275BB8"/>
    <w:rsid w:val="00276907"/>
    <w:rsid w:val="00276FC6"/>
    <w:rsid w:val="00280103"/>
    <w:rsid w:val="002801AD"/>
    <w:rsid w:val="00280F25"/>
    <w:rsid w:val="00280F4D"/>
    <w:rsid w:val="0028155E"/>
    <w:rsid w:val="002816DB"/>
    <w:rsid w:val="00281B9D"/>
    <w:rsid w:val="00283317"/>
    <w:rsid w:val="0028358A"/>
    <w:rsid w:val="00283DB7"/>
    <w:rsid w:val="00284B54"/>
    <w:rsid w:val="00284B63"/>
    <w:rsid w:val="00285890"/>
    <w:rsid w:val="0028647B"/>
    <w:rsid w:val="00287B89"/>
    <w:rsid w:val="00292140"/>
    <w:rsid w:val="0029265C"/>
    <w:rsid w:val="00294331"/>
    <w:rsid w:val="002961B9"/>
    <w:rsid w:val="002967CC"/>
    <w:rsid w:val="0029683C"/>
    <w:rsid w:val="002971F4"/>
    <w:rsid w:val="00297E83"/>
    <w:rsid w:val="00297F11"/>
    <w:rsid w:val="002A19B3"/>
    <w:rsid w:val="002A1BD2"/>
    <w:rsid w:val="002A1BDB"/>
    <w:rsid w:val="002A2BFD"/>
    <w:rsid w:val="002A3608"/>
    <w:rsid w:val="002A41D6"/>
    <w:rsid w:val="002A425B"/>
    <w:rsid w:val="002A47F2"/>
    <w:rsid w:val="002A4EC4"/>
    <w:rsid w:val="002A585A"/>
    <w:rsid w:val="002A58BE"/>
    <w:rsid w:val="002A58C2"/>
    <w:rsid w:val="002A671A"/>
    <w:rsid w:val="002A68A7"/>
    <w:rsid w:val="002A791E"/>
    <w:rsid w:val="002B0274"/>
    <w:rsid w:val="002B0A31"/>
    <w:rsid w:val="002B16A4"/>
    <w:rsid w:val="002B1D88"/>
    <w:rsid w:val="002B38F9"/>
    <w:rsid w:val="002B3FFB"/>
    <w:rsid w:val="002B426D"/>
    <w:rsid w:val="002B5700"/>
    <w:rsid w:val="002B5FC3"/>
    <w:rsid w:val="002B63DE"/>
    <w:rsid w:val="002B69DE"/>
    <w:rsid w:val="002B6DEE"/>
    <w:rsid w:val="002B6FE7"/>
    <w:rsid w:val="002B76F4"/>
    <w:rsid w:val="002B7F78"/>
    <w:rsid w:val="002C0444"/>
    <w:rsid w:val="002C0C16"/>
    <w:rsid w:val="002C3030"/>
    <w:rsid w:val="002C320F"/>
    <w:rsid w:val="002C3B52"/>
    <w:rsid w:val="002C44BA"/>
    <w:rsid w:val="002C583B"/>
    <w:rsid w:val="002C5C4A"/>
    <w:rsid w:val="002C71AB"/>
    <w:rsid w:val="002C7B07"/>
    <w:rsid w:val="002C7F21"/>
    <w:rsid w:val="002D29D5"/>
    <w:rsid w:val="002D2BE0"/>
    <w:rsid w:val="002D3B0B"/>
    <w:rsid w:val="002D549B"/>
    <w:rsid w:val="002D55D8"/>
    <w:rsid w:val="002D565C"/>
    <w:rsid w:val="002D5CFA"/>
    <w:rsid w:val="002D6603"/>
    <w:rsid w:val="002D664E"/>
    <w:rsid w:val="002D76B5"/>
    <w:rsid w:val="002E123B"/>
    <w:rsid w:val="002E1853"/>
    <w:rsid w:val="002E366F"/>
    <w:rsid w:val="002E5472"/>
    <w:rsid w:val="002E5784"/>
    <w:rsid w:val="002E6018"/>
    <w:rsid w:val="002E6FF1"/>
    <w:rsid w:val="002F0FA6"/>
    <w:rsid w:val="002F244F"/>
    <w:rsid w:val="002F270D"/>
    <w:rsid w:val="002F2A79"/>
    <w:rsid w:val="002F4992"/>
    <w:rsid w:val="003008E7"/>
    <w:rsid w:val="003049FA"/>
    <w:rsid w:val="00305C82"/>
    <w:rsid w:val="00305E16"/>
    <w:rsid w:val="00305E76"/>
    <w:rsid w:val="003108D0"/>
    <w:rsid w:val="00311696"/>
    <w:rsid w:val="0031341D"/>
    <w:rsid w:val="00315A99"/>
    <w:rsid w:val="00315F37"/>
    <w:rsid w:val="0031676D"/>
    <w:rsid w:val="00320767"/>
    <w:rsid w:val="00322E65"/>
    <w:rsid w:val="0032348D"/>
    <w:rsid w:val="00323DDD"/>
    <w:rsid w:val="00324C71"/>
    <w:rsid w:val="00326A5D"/>
    <w:rsid w:val="0032744B"/>
    <w:rsid w:val="00327CB7"/>
    <w:rsid w:val="00330C83"/>
    <w:rsid w:val="00331B74"/>
    <w:rsid w:val="0033304A"/>
    <w:rsid w:val="00333437"/>
    <w:rsid w:val="0033489E"/>
    <w:rsid w:val="00334F01"/>
    <w:rsid w:val="00335429"/>
    <w:rsid w:val="003404B5"/>
    <w:rsid w:val="00341B85"/>
    <w:rsid w:val="00343832"/>
    <w:rsid w:val="00343D74"/>
    <w:rsid w:val="00344891"/>
    <w:rsid w:val="00344926"/>
    <w:rsid w:val="00344E9F"/>
    <w:rsid w:val="00345230"/>
    <w:rsid w:val="0034564E"/>
    <w:rsid w:val="00346211"/>
    <w:rsid w:val="00346CDC"/>
    <w:rsid w:val="00347244"/>
    <w:rsid w:val="003474F5"/>
    <w:rsid w:val="00347521"/>
    <w:rsid w:val="0034792C"/>
    <w:rsid w:val="00352049"/>
    <w:rsid w:val="00352613"/>
    <w:rsid w:val="00354410"/>
    <w:rsid w:val="003546E2"/>
    <w:rsid w:val="00355633"/>
    <w:rsid w:val="003565A3"/>
    <w:rsid w:val="003573E7"/>
    <w:rsid w:val="00357CBC"/>
    <w:rsid w:val="00360A0F"/>
    <w:rsid w:val="0036135F"/>
    <w:rsid w:val="0036210B"/>
    <w:rsid w:val="00362470"/>
    <w:rsid w:val="00362FD9"/>
    <w:rsid w:val="003638B2"/>
    <w:rsid w:val="003661B5"/>
    <w:rsid w:val="003676A1"/>
    <w:rsid w:val="00370037"/>
    <w:rsid w:val="00370123"/>
    <w:rsid w:val="00371BB8"/>
    <w:rsid w:val="00372936"/>
    <w:rsid w:val="003738B8"/>
    <w:rsid w:val="00373EF6"/>
    <w:rsid w:val="00374A8C"/>
    <w:rsid w:val="00375963"/>
    <w:rsid w:val="0037682A"/>
    <w:rsid w:val="00377299"/>
    <w:rsid w:val="0037786D"/>
    <w:rsid w:val="003806A0"/>
    <w:rsid w:val="0038154A"/>
    <w:rsid w:val="003817F0"/>
    <w:rsid w:val="00382D81"/>
    <w:rsid w:val="00383F13"/>
    <w:rsid w:val="00385169"/>
    <w:rsid w:val="003867CA"/>
    <w:rsid w:val="00386ECB"/>
    <w:rsid w:val="00387801"/>
    <w:rsid w:val="003879CD"/>
    <w:rsid w:val="00387C6B"/>
    <w:rsid w:val="00387E4A"/>
    <w:rsid w:val="00391622"/>
    <w:rsid w:val="00392475"/>
    <w:rsid w:val="00392B80"/>
    <w:rsid w:val="00392CA0"/>
    <w:rsid w:val="00392FDC"/>
    <w:rsid w:val="003952B7"/>
    <w:rsid w:val="00395ECF"/>
    <w:rsid w:val="003966ED"/>
    <w:rsid w:val="00397906"/>
    <w:rsid w:val="003979D6"/>
    <w:rsid w:val="003A0C89"/>
    <w:rsid w:val="003A1C11"/>
    <w:rsid w:val="003A1F06"/>
    <w:rsid w:val="003A2085"/>
    <w:rsid w:val="003A2BC3"/>
    <w:rsid w:val="003A2E0F"/>
    <w:rsid w:val="003A37B4"/>
    <w:rsid w:val="003A3B64"/>
    <w:rsid w:val="003A3B82"/>
    <w:rsid w:val="003A4790"/>
    <w:rsid w:val="003A4D6F"/>
    <w:rsid w:val="003A52D9"/>
    <w:rsid w:val="003A677E"/>
    <w:rsid w:val="003A7A6C"/>
    <w:rsid w:val="003B0A76"/>
    <w:rsid w:val="003B118D"/>
    <w:rsid w:val="003B16BC"/>
    <w:rsid w:val="003B1873"/>
    <w:rsid w:val="003B18B0"/>
    <w:rsid w:val="003B3BE7"/>
    <w:rsid w:val="003B4153"/>
    <w:rsid w:val="003B5C52"/>
    <w:rsid w:val="003B6607"/>
    <w:rsid w:val="003B7770"/>
    <w:rsid w:val="003C0ABF"/>
    <w:rsid w:val="003C0DB3"/>
    <w:rsid w:val="003C3851"/>
    <w:rsid w:val="003C45CC"/>
    <w:rsid w:val="003C5E48"/>
    <w:rsid w:val="003C62F5"/>
    <w:rsid w:val="003C6922"/>
    <w:rsid w:val="003C6CED"/>
    <w:rsid w:val="003C7369"/>
    <w:rsid w:val="003C77B2"/>
    <w:rsid w:val="003D06FE"/>
    <w:rsid w:val="003D0C61"/>
    <w:rsid w:val="003D19F5"/>
    <w:rsid w:val="003D21F4"/>
    <w:rsid w:val="003D409F"/>
    <w:rsid w:val="003D5B5B"/>
    <w:rsid w:val="003D795E"/>
    <w:rsid w:val="003E180F"/>
    <w:rsid w:val="003E18D4"/>
    <w:rsid w:val="003E2343"/>
    <w:rsid w:val="003E4720"/>
    <w:rsid w:val="003E5CFC"/>
    <w:rsid w:val="003E5EA2"/>
    <w:rsid w:val="003E6334"/>
    <w:rsid w:val="003E722B"/>
    <w:rsid w:val="003E734E"/>
    <w:rsid w:val="003F096B"/>
    <w:rsid w:val="003F1E2B"/>
    <w:rsid w:val="003F25FC"/>
    <w:rsid w:val="003F3550"/>
    <w:rsid w:val="003F3943"/>
    <w:rsid w:val="003F5348"/>
    <w:rsid w:val="003F5644"/>
    <w:rsid w:val="003F614F"/>
    <w:rsid w:val="003F61E3"/>
    <w:rsid w:val="003F62C2"/>
    <w:rsid w:val="003F6773"/>
    <w:rsid w:val="00401A44"/>
    <w:rsid w:val="00401B20"/>
    <w:rsid w:val="0040276D"/>
    <w:rsid w:val="00402AED"/>
    <w:rsid w:val="00402BAB"/>
    <w:rsid w:val="00403B6A"/>
    <w:rsid w:val="00404BBB"/>
    <w:rsid w:val="004067A3"/>
    <w:rsid w:val="004077FB"/>
    <w:rsid w:val="00407E37"/>
    <w:rsid w:val="0041059C"/>
    <w:rsid w:val="00411C01"/>
    <w:rsid w:val="00413514"/>
    <w:rsid w:val="004144DD"/>
    <w:rsid w:val="00414607"/>
    <w:rsid w:val="00414828"/>
    <w:rsid w:val="00415167"/>
    <w:rsid w:val="00417603"/>
    <w:rsid w:val="004179E1"/>
    <w:rsid w:val="00421027"/>
    <w:rsid w:val="00422CAF"/>
    <w:rsid w:val="004231ED"/>
    <w:rsid w:val="0042389A"/>
    <w:rsid w:val="004257C4"/>
    <w:rsid w:val="004275A2"/>
    <w:rsid w:val="00427930"/>
    <w:rsid w:val="004279C6"/>
    <w:rsid w:val="00427C6F"/>
    <w:rsid w:val="004307AB"/>
    <w:rsid w:val="00431890"/>
    <w:rsid w:val="004323FB"/>
    <w:rsid w:val="00433228"/>
    <w:rsid w:val="004342C2"/>
    <w:rsid w:val="00435575"/>
    <w:rsid w:val="004362AC"/>
    <w:rsid w:val="004364D1"/>
    <w:rsid w:val="00436659"/>
    <w:rsid w:val="00436E0C"/>
    <w:rsid w:val="0043739F"/>
    <w:rsid w:val="00441E16"/>
    <w:rsid w:val="00442D0D"/>
    <w:rsid w:val="004430D4"/>
    <w:rsid w:val="004437FC"/>
    <w:rsid w:val="00444914"/>
    <w:rsid w:val="00444E86"/>
    <w:rsid w:val="004464FC"/>
    <w:rsid w:val="0044728D"/>
    <w:rsid w:val="004474CF"/>
    <w:rsid w:val="00451A6D"/>
    <w:rsid w:val="00451D85"/>
    <w:rsid w:val="00452075"/>
    <w:rsid w:val="00452C23"/>
    <w:rsid w:val="00452E47"/>
    <w:rsid w:val="00453288"/>
    <w:rsid w:val="00453564"/>
    <w:rsid w:val="00455A96"/>
    <w:rsid w:val="004563F8"/>
    <w:rsid w:val="004569BB"/>
    <w:rsid w:val="00457BBB"/>
    <w:rsid w:val="0046011C"/>
    <w:rsid w:val="00460437"/>
    <w:rsid w:val="0046057B"/>
    <w:rsid w:val="004613F5"/>
    <w:rsid w:val="004634F6"/>
    <w:rsid w:val="00463E4D"/>
    <w:rsid w:val="00464036"/>
    <w:rsid w:val="0046458A"/>
    <w:rsid w:val="00464B37"/>
    <w:rsid w:val="00466352"/>
    <w:rsid w:val="004663FA"/>
    <w:rsid w:val="00470D19"/>
    <w:rsid w:val="004714B3"/>
    <w:rsid w:val="0047243C"/>
    <w:rsid w:val="00473AB8"/>
    <w:rsid w:val="00473B05"/>
    <w:rsid w:val="004740EE"/>
    <w:rsid w:val="0047550F"/>
    <w:rsid w:val="00475549"/>
    <w:rsid w:val="004756D0"/>
    <w:rsid w:val="00476165"/>
    <w:rsid w:val="0048150C"/>
    <w:rsid w:val="004823F3"/>
    <w:rsid w:val="00482670"/>
    <w:rsid w:val="00482A52"/>
    <w:rsid w:val="00482FBE"/>
    <w:rsid w:val="004830B3"/>
    <w:rsid w:val="0048319D"/>
    <w:rsid w:val="00483293"/>
    <w:rsid w:val="00483B63"/>
    <w:rsid w:val="00483CBE"/>
    <w:rsid w:val="004853DA"/>
    <w:rsid w:val="004873FD"/>
    <w:rsid w:val="00487DC6"/>
    <w:rsid w:val="00490092"/>
    <w:rsid w:val="00491AD7"/>
    <w:rsid w:val="00492479"/>
    <w:rsid w:val="00493515"/>
    <w:rsid w:val="00493FCD"/>
    <w:rsid w:val="00494F70"/>
    <w:rsid w:val="004A123C"/>
    <w:rsid w:val="004A199A"/>
    <w:rsid w:val="004A1D3D"/>
    <w:rsid w:val="004A3937"/>
    <w:rsid w:val="004A3969"/>
    <w:rsid w:val="004A3D73"/>
    <w:rsid w:val="004A4909"/>
    <w:rsid w:val="004A5652"/>
    <w:rsid w:val="004A5B44"/>
    <w:rsid w:val="004A5C60"/>
    <w:rsid w:val="004A5FF5"/>
    <w:rsid w:val="004B0E37"/>
    <w:rsid w:val="004B1800"/>
    <w:rsid w:val="004B1A77"/>
    <w:rsid w:val="004B1C64"/>
    <w:rsid w:val="004B39BD"/>
    <w:rsid w:val="004B3E83"/>
    <w:rsid w:val="004B45A7"/>
    <w:rsid w:val="004B617B"/>
    <w:rsid w:val="004B7A60"/>
    <w:rsid w:val="004C010A"/>
    <w:rsid w:val="004C24D5"/>
    <w:rsid w:val="004C27AF"/>
    <w:rsid w:val="004C31A7"/>
    <w:rsid w:val="004C35F2"/>
    <w:rsid w:val="004C47EC"/>
    <w:rsid w:val="004C4CA3"/>
    <w:rsid w:val="004C5A52"/>
    <w:rsid w:val="004C62CD"/>
    <w:rsid w:val="004C77F6"/>
    <w:rsid w:val="004D06EF"/>
    <w:rsid w:val="004D089D"/>
    <w:rsid w:val="004D0954"/>
    <w:rsid w:val="004D1D2D"/>
    <w:rsid w:val="004D1E01"/>
    <w:rsid w:val="004D3EEA"/>
    <w:rsid w:val="004D43DE"/>
    <w:rsid w:val="004D473A"/>
    <w:rsid w:val="004D79B3"/>
    <w:rsid w:val="004E0B9C"/>
    <w:rsid w:val="004E0ED2"/>
    <w:rsid w:val="004E1F0A"/>
    <w:rsid w:val="004E2B1B"/>
    <w:rsid w:val="004E30D0"/>
    <w:rsid w:val="004E32F7"/>
    <w:rsid w:val="004E40C0"/>
    <w:rsid w:val="004E4369"/>
    <w:rsid w:val="004E48A8"/>
    <w:rsid w:val="004E6545"/>
    <w:rsid w:val="004E69F8"/>
    <w:rsid w:val="004E7DB9"/>
    <w:rsid w:val="004F0284"/>
    <w:rsid w:val="004F09A3"/>
    <w:rsid w:val="004F1290"/>
    <w:rsid w:val="004F1455"/>
    <w:rsid w:val="004F2DF1"/>
    <w:rsid w:val="004F5C59"/>
    <w:rsid w:val="004F6476"/>
    <w:rsid w:val="004F680D"/>
    <w:rsid w:val="004F6AAA"/>
    <w:rsid w:val="004F6C23"/>
    <w:rsid w:val="004F7173"/>
    <w:rsid w:val="004F7202"/>
    <w:rsid w:val="004F7406"/>
    <w:rsid w:val="004F749D"/>
    <w:rsid w:val="004F7B9F"/>
    <w:rsid w:val="004F7C5D"/>
    <w:rsid w:val="004F7EE6"/>
    <w:rsid w:val="005010EE"/>
    <w:rsid w:val="0050125E"/>
    <w:rsid w:val="005023F2"/>
    <w:rsid w:val="00502627"/>
    <w:rsid w:val="00502E4F"/>
    <w:rsid w:val="00504418"/>
    <w:rsid w:val="00505086"/>
    <w:rsid w:val="0050724D"/>
    <w:rsid w:val="00507BE3"/>
    <w:rsid w:val="0051075D"/>
    <w:rsid w:val="0051086B"/>
    <w:rsid w:val="0051114F"/>
    <w:rsid w:val="005135C2"/>
    <w:rsid w:val="00514380"/>
    <w:rsid w:val="00514433"/>
    <w:rsid w:val="00515780"/>
    <w:rsid w:val="00516C5F"/>
    <w:rsid w:val="00517BC8"/>
    <w:rsid w:val="00522E60"/>
    <w:rsid w:val="0052376A"/>
    <w:rsid w:val="00523FF6"/>
    <w:rsid w:val="005254F7"/>
    <w:rsid w:val="00525FF1"/>
    <w:rsid w:val="00527386"/>
    <w:rsid w:val="00530504"/>
    <w:rsid w:val="005306F5"/>
    <w:rsid w:val="00530725"/>
    <w:rsid w:val="00530B02"/>
    <w:rsid w:val="00531B36"/>
    <w:rsid w:val="005323B8"/>
    <w:rsid w:val="00532C44"/>
    <w:rsid w:val="00532F26"/>
    <w:rsid w:val="00533F7A"/>
    <w:rsid w:val="00534676"/>
    <w:rsid w:val="00535CF8"/>
    <w:rsid w:val="005375D5"/>
    <w:rsid w:val="005414CD"/>
    <w:rsid w:val="00542F0A"/>
    <w:rsid w:val="00543DB3"/>
    <w:rsid w:val="005440A8"/>
    <w:rsid w:val="005447C4"/>
    <w:rsid w:val="005456AC"/>
    <w:rsid w:val="00545F2E"/>
    <w:rsid w:val="00546110"/>
    <w:rsid w:val="0054632A"/>
    <w:rsid w:val="00547226"/>
    <w:rsid w:val="00553203"/>
    <w:rsid w:val="005543B7"/>
    <w:rsid w:val="00554F5D"/>
    <w:rsid w:val="0055529B"/>
    <w:rsid w:val="0055679E"/>
    <w:rsid w:val="00560331"/>
    <w:rsid w:val="005607EF"/>
    <w:rsid w:val="005611D6"/>
    <w:rsid w:val="00562071"/>
    <w:rsid w:val="00563275"/>
    <w:rsid w:val="005632CF"/>
    <w:rsid w:val="00563598"/>
    <w:rsid w:val="005636AE"/>
    <w:rsid w:val="0056382F"/>
    <w:rsid w:val="00564DDF"/>
    <w:rsid w:val="005664EA"/>
    <w:rsid w:val="005703DC"/>
    <w:rsid w:val="005706E2"/>
    <w:rsid w:val="005719E2"/>
    <w:rsid w:val="00572056"/>
    <w:rsid w:val="005727A3"/>
    <w:rsid w:val="005728A3"/>
    <w:rsid w:val="00572D2A"/>
    <w:rsid w:val="0057310C"/>
    <w:rsid w:val="005744FE"/>
    <w:rsid w:val="005746D9"/>
    <w:rsid w:val="00574EB8"/>
    <w:rsid w:val="0057616E"/>
    <w:rsid w:val="0057743F"/>
    <w:rsid w:val="00577A29"/>
    <w:rsid w:val="00577C5F"/>
    <w:rsid w:val="00577CDF"/>
    <w:rsid w:val="005813CD"/>
    <w:rsid w:val="00581958"/>
    <w:rsid w:val="00581CDB"/>
    <w:rsid w:val="00583746"/>
    <w:rsid w:val="00583974"/>
    <w:rsid w:val="005839CC"/>
    <w:rsid w:val="00583C48"/>
    <w:rsid w:val="005846A6"/>
    <w:rsid w:val="00585F56"/>
    <w:rsid w:val="00586671"/>
    <w:rsid w:val="00586FD7"/>
    <w:rsid w:val="005903A8"/>
    <w:rsid w:val="00590C41"/>
    <w:rsid w:val="00591DFE"/>
    <w:rsid w:val="005936DA"/>
    <w:rsid w:val="00594F43"/>
    <w:rsid w:val="00595261"/>
    <w:rsid w:val="00595898"/>
    <w:rsid w:val="00596234"/>
    <w:rsid w:val="005966A7"/>
    <w:rsid w:val="0059786D"/>
    <w:rsid w:val="005A0756"/>
    <w:rsid w:val="005A0AF5"/>
    <w:rsid w:val="005A137A"/>
    <w:rsid w:val="005A1D97"/>
    <w:rsid w:val="005A2CF2"/>
    <w:rsid w:val="005A3EE3"/>
    <w:rsid w:val="005A4643"/>
    <w:rsid w:val="005A61F4"/>
    <w:rsid w:val="005A691F"/>
    <w:rsid w:val="005A694E"/>
    <w:rsid w:val="005B2D3D"/>
    <w:rsid w:val="005B38F8"/>
    <w:rsid w:val="005B3DC1"/>
    <w:rsid w:val="005B3FA5"/>
    <w:rsid w:val="005B66F7"/>
    <w:rsid w:val="005C0DAD"/>
    <w:rsid w:val="005C1BFC"/>
    <w:rsid w:val="005C1FE9"/>
    <w:rsid w:val="005C2008"/>
    <w:rsid w:val="005C3494"/>
    <w:rsid w:val="005C461E"/>
    <w:rsid w:val="005C4955"/>
    <w:rsid w:val="005C4E78"/>
    <w:rsid w:val="005C56CF"/>
    <w:rsid w:val="005C5BBA"/>
    <w:rsid w:val="005C619C"/>
    <w:rsid w:val="005C63F1"/>
    <w:rsid w:val="005C6BA3"/>
    <w:rsid w:val="005C734E"/>
    <w:rsid w:val="005C79CD"/>
    <w:rsid w:val="005D01C3"/>
    <w:rsid w:val="005D1E42"/>
    <w:rsid w:val="005D1F57"/>
    <w:rsid w:val="005D45B5"/>
    <w:rsid w:val="005D4858"/>
    <w:rsid w:val="005D56CC"/>
    <w:rsid w:val="005D6CEA"/>
    <w:rsid w:val="005E089C"/>
    <w:rsid w:val="005E097E"/>
    <w:rsid w:val="005E1A01"/>
    <w:rsid w:val="005E228C"/>
    <w:rsid w:val="005E2594"/>
    <w:rsid w:val="005E2FCD"/>
    <w:rsid w:val="005E30AD"/>
    <w:rsid w:val="005E3923"/>
    <w:rsid w:val="005E3C9E"/>
    <w:rsid w:val="005E4695"/>
    <w:rsid w:val="005E6233"/>
    <w:rsid w:val="005E6935"/>
    <w:rsid w:val="005E6E37"/>
    <w:rsid w:val="005E6FAF"/>
    <w:rsid w:val="005E7034"/>
    <w:rsid w:val="005E79ED"/>
    <w:rsid w:val="005E7A5C"/>
    <w:rsid w:val="005F0A48"/>
    <w:rsid w:val="005F23A6"/>
    <w:rsid w:val="005F283A"/>
    <w:rsid w:val="005F2ECE"/>
    <w:rsid w:val="005F4D46"/>
    <w:rsid w:val="005F524C"/>
    <w:rsid w:val="005F5428"/>
    <w:rsid w:val="005F5CCC"/>
    <w:rsid w:val="005F5DA6"/>
    <w:rsid w:val="005F70DC"/>
    <w:rsid w:val="005F7CA8"/>
    <w:rsid w:val="00601E12"/>
    <w:rsid w:val="006029B5"/>
    <w:rsid w:val="006067B9"/>
    <w:rsid w:val="006068C3"/>
    <w:rsid w:val="00606B63"/>
    <w:rsid w:val="00610820"/>
    <w:rsid w:val="00613F00"/>
    <w:rsid w:val="006145E9"/>
    <w:rsid w:val="00616D5E"/>
    <w:rsid w:val="0062073F"/>
    <w:rsid w:val="006209B3"/>
    <w:rsid w:val="00620A39"/>
    <w:rsid w:val="006213C2"/>
    <w:rsid w:val="0062281E"/>
    <w:rsid w:val="006230C5"/>
    <w:rsid w:val="006236AF"/>
    <w:rsid w:val="0062390D"/>
    <w:rsid w:val="00623CC6"/>
    <w:rsid w:val="00624422"/>
    <w:rsid w:val="00624DAE"/>
    <w:rsid w:val="006262DE"/>
    <w:rsid w:val="0062728C"/>
    <w:rsid w:val="0062765B"/>
    <w:rsid w:val="006302E3"/>
    <w:rsid w:val="00632786"/>
    <w:rsid w:val="00632AD0"/>
    <w:rsid w:val="00633E36"/>
    <w:rsid w:val="0063467F"/>
    <w:rsid w:val="00634FC3"/>
    <w:rsid w:val="00636743"/>
    <w:rsid w:val="00636AC4"/>
    <w:rsid w:val="0063775F"/>
    <w:rsid w:val="006379C5"/>
    <w:rsid w:val="00640435"/>
    <w:rsid w:val="00640BCD"/>
    <w:rsid w:val="006420CC"/>
    <w:rsid w:val="006441A4"/>
    <w:rsid w:val="006457DD"/>
    <w:rsid w:val="0064624F"/>
    <w:rsid w:val="00650AB3"/>
    <w:rsid w:val="00650BBD"/>
    <w:rsid w:val="00650FAF"/>
    <w:rsid w:val="006544AB"/>
    <w:rsid w:val="00654A65"/>
    <w:rsid w:val="00654ABE"/>
    <w:rsid w:val="00655A93"/>
    <w:rsid w:val="00655BD2"/>
    <w:rsid w:val="00655E12"/>
    <w:rsid w:val="006562EA"/>
    <w:rsid w:val="0065682E"/>
    <w:rsid w:val="00657EA8"/>
    <w:rsid w:val="00662260"/>
    <w:rsid w:val="00662312"/>
    <w:rsid w:val="00662D48"/>
    <w:rsid w:val="00663D34"/>
    <w:rsid w:val="00665F86"/>
    <w:rsid w:val="00666A0B"/>
    <w:rsid w:val="0067187F"/>
    <w:rsid w:val="00673D34"/>
    <w:rsid w:val="00674290"/>
    <w:rsid w:val="0067439C"/>
    <w:rsid w:val="00674931"/>
    <w:rsid w:val="00674991"/>
    <w:rsid w:val="00675DF8"/>
    <w:rsid w:val="00680038"/>
    <w:rsid w:val="006815CF"/>
    <w:rsid w:val="00682A7F"/>
    <w:rsid w:val="00683A71"/>
    <w:rsid w:val="00685929"/>
    <w:rsid w:val="00690E63"/>
    <w:rsid w:val="00691D07"/>
    <w:rsid w:val="00692593"/>
    <w:rsid w:val="00692B35"/>
    <w:rsid w:val="006934C7"/>
    <w:rsid w:val="00693D93"/>
    <w:rsid w:val="006967DF"/>
    <w:rsid w:val="006A01E2"/>
    <w:rsid w:val="006A126F"/>
    <w:rsid w:val="006A2824"/>
    <w:rsid w:val="006A2DFA"/>
    <w:rsid w:val="006A33B8"/>
    <w:rsid w:val="006A4DBB"/>
    <w:rsid w:val="006A68C2"/>
    <w:rsid w:val="006A7AA0"/>
    <w:rsid w:val="006A7D27"/>
    <w:rsid w:val="006B0CCB"/>
    <w:rsid w:val="006B0F77"/>
    <w:rsid w:val="006B1EB4"/>
    <w:rsid w:val="006B256B"/>
    <w:rsid w:val="006B3725"/>
    <w:rsid w:val="006B4048"/>
    <w:rsid w:val="006B5E01"/>
    <w:rsid w:val="006B5FDD"/>
    <w:rsid w:val="006B71C3"/>
    <w:rsid w:val="006B7644"/>
    <w:rsid w:val="006B7DA5"/>
    <w:rsid w:val="006C1291"/>
    <w:rsid w:val="006C1CDA"/>
    <w:rsid w:val="006C2793"/>
    <w:rsid w:val="006C299E"/>
    <w:rsid w:val="006C31E0"/>
    <w:rsid w:val="006C39F3"/>
    <w:rsid w:val="006C3C7A"/>
    <w:rsid w:val="006C45D7"/>
    <w:rsid w:val="006C46DC"/>
    <w:rsid w:val="006C4B1A"/>
    <w:rsid w:val="006C555C"/>
    <w:rsid w:val="006C617C"/>
    <w:rsid w:val="006C6AC6"/>
    <w:rsid w:val="006C733E"/>
    <w:rsid w:val="006C7A38"/>
    <w:rsid w:val="006C7F66"/>
    <w:rsid w:val="006D0919"/>
    <w:rsid w:val="006D1074"/>
    <w:rsid w:val="006D14E7"/>
    <w:rsid w:val="006D1814"/>
    <w:rsid w:val="006D3291"/>
    <w:rsid w:val="006D3A4B"/>
    <w:rsid w:val="006D3F4C"/>
    <w:rsid w:val="006D3FBD"/>
    <w:rsid w:val="006D4A1D"/>
    <w:rsid w:val="006D6507"/>
    <w:rsid w:val="006D65B8"/>
    <w:rsid w:val="006D73C4"/>
    <w:rsid w:val="006D7A2E"/>
    <w:rsid w:val="006D7FBE"/>
    <w:rsid w:val="006E0632"/>
    <w:rsid w:val="006E0A66"/>
    <w:rsid w:val="006E1557"/>
    <w:rsid w:val="006E2FC7"/>
    <w:rsid w:val="006E3FA7"/>
    <w:rsid w:val="006E4042"/>
    <w:rsid w:val="006E50B5"/>
    <w:rsid w:val="006E6538"/>
    <w:rsid w:val="006E6B00"/>
    <w:rsid w:val="006E7643"/>
    <w:rsid w:val="006F2E22"/>
    <w:rsid w:val="006F3739"/>
    <w:rsid w:val="006F4315"/>
    <w:rsid w:val="006F43D1"/>
    <w:rsid w:val="006F461D"/>
    <w:rsid w:val="006F568C"/>
    <w:rsid w:val="006F5CDB"/>
    <w:rsid w:val="006F5E32"/>
    <w:rsid w:val="006F615E"/>
    <w:rsid w:val="00701911"/>
    <w:rsid w:val="00701A7B"/>
    <w:rsid w:val="00701C6E"/>
    <w:rsid w:val="00703982"/>
    <w:rsid w:val="00704936"/>
    <w:rsid w:val="00704AEE"/>
    <w:rsid w:val="00706011"/>
    <w:rsid w:val="00706E2C"/>
    <w:rsid w:val="0070733C"/>
    <w:rsid w:val="007078A2"/>
    <w:rsid w:val="007113ED"/>
    <w:rsid w:val="00711C84"/>
    <w:rsid w:val="00712015"/>
    <w:rsid w:val="007131FB"/>
    <w:rsid w:val="00714BFE"/>
    <w:rsid w:val="00714DCB"/>
    <w:rsid w:val="007150F2"/>
    <w:rsid w:val="0071520C"/>
    <w:rsid w:val="00715B44"/>
    <w:rsid w:val="00716169"/>
    <w:rsid w:val="007175C6"/>
    <w:rsid w:val="007176D3"/>
    <w:rsid w:val="00720049"/>
    <w:rsid w:val="007200F2"/>
    <w:rsid w:val="0072116B"/>
    <w:rsid w:val="007217B8"/>
    <w:rsid w:val="00721926"/>
    <w:rsid w:val="00722F4B"/>
    <w:rsid w:val="0072370E"/>
    <w:rsid w:val="0072401C"/>
    <w:rsid w:val="00726A30"/>
    <w:rsid w:val="007275F5"/>
    <w:rsid w:val="00727831"/>
    <w:rsid w:val="00730543"/>
    <w:rsid w:val="0073095E"/>
    <w:rsid w:val="00730B72"/>
    <w:rsid w:val="007323E4"/>
    <w:rsid w:val="0073267B"/>
    <w:rsid w:val="00732A20"/>
    <w:rsid w:val="00732D15"/>
    <w:rsid w:val="00732F74"/>
    <w:rsid w:val="00733037"/>
    <w:rsid w:val="00734CCD"/>
    <w:rsid w:val="00735EF2"/>
    <w:rsid w:val="0073649C"/>
    <w:rsid w:val="007368AD"/>
    <w:rsid w:val="007372F3"/>
    <w:rsid w:val="007374BF"/>
    <w:rsid w:val="007375BB"/>
    <w:rsid w:val="0073788D"/>
    <w:rsid w:val="00741EB1"/>
    <w:rsid w:val="00742B85"/>
    <w:rsid w:val="00743496"/>
    <w:rsid w:val="00743AF2"/>
    <w:rsid w:val="00744646"/>
    <w:rsid w:val="00746E88"/>
    <w:rsid w:val="00750AC1"/>
    <w:rsid w:val="00750B05"/>
    <w:rsid w:val="00750F96"/>
    <w:rsid w:val="00751473"/>
    <w:rsid w:val="007526AD"/>
    <w:rsid w:val="00753301"/>
    <w:rsid w:val="0075358A"/>
    <w:rsid w:val="00753AC6"/>
    <w:rsid w:val="00753EEB"/>
    <w:rsid w:val="0075484F"/>
    <w:rsid w:val="00754E29"/>
    <w:rsid w:val="00754F51"/>
    <w:rsid w:val="00755E9B"/>
    <w:rsid w:val="00757A64"/>
    <w:rsid w:val="007602BC"/>
    <w:rsid w:val="007610DF"/>
    <w:rsid w:val="00761CEE"/>
    <w:rsid w:val="0076246E"/>
    <w:rsid w:val="00763A4A"/>
    <w:rsid w:val="007640B2"/>
    <w:rsid w:val="00764567"/>
    <w:rsid w:val="00765A0A"/>
    <w:rsid w:val="00765B54"/>
    <w:rsid w:val="00766265"/>
    <w:rsid w:val="00766594"/>
    <w:rsid w:val="0076715B"/>
    <w:rsid w:val="007709BC"/>
    <w:rsid w:val="00771B20"/>
    <w:rsid w:val="00772116"/>
    <w:rsid w:val="00773837"/>
    <w:rsid w:val="00774DFA"/>
    <w:rsid w:val="0077533A"/>
    <w:rsid w:val="00775751"/>
    <w:rsid w:val="00775FDA"/>
    <w:rsid w:val="00780B4E"/>
    <w:rsid w:val="00780C20"/>
    <w:rsid w:val="00782961"/>
    <w:rsid w:val="0078353C"/>
    <w:rsid w:val="00784A3C"/>
    <w:rsid w:val="00784D8F"/>
    <w:rsid w:val="00784E24"/>
    <w:rsid w:val="007865CA"/>
    <w:rsid w:val="00786D03"/>
    <w:rsid w:val="007901F6"/>
    <w:rsid w:val="007904C7"/>
    <w:rsid w:val="007905EC"/>
    <w:rsid w:val="007907B6"/>
    <w:rsid w:val="00791511"/>
    <w:rsid w:val="00792641"/>
    <w:rsid w:val="007927C5"/>
    <w:rsid w:val="00795EAA"/>
    <w:rsid w:val="00796730"/>
    <w:rsid w:val="007A15BF"/>
    <w:rsid w:val="007A2DBA"/>
    <w:rsid w:val="007A43D8"/>
    <w:rsid w:val="007A4CE5"/>
    <w:rsid w:val="007A52CB"/>
    <w:rsid w:val="007A5A90"/>
    <w:rsid w:val="007A5B09"/>
    <w:rsid w:val="007A6544"/>
    <w:rsid w:val="007A6EFD"/>
    <w:rsid w:val="007A7EDE"/>
    <w:rsid w:val="007B0FC8"/>
    <w:rsid w:val="007B2DD5"/>
    <w:rsid w:val="007B3176"/>
    <w:rsid w:val="007B3436"/>
    <w:rsid w:val="007B368B"/>
    <w:rsid w:val="007B38D5"/>
    <w:rsid w:val="007B4026"/>
    <w:rsid w:val="007B5E04"/>
    <w:rsid w:val="007B5EEE"/>
    <w:rsid w:val="007C0D6F"/>
    <w:rsid w:val="007C10BC"/>
    <w:rsid w:val="007C12DB"/>
    <w:rsid w:val="007C2B4C"/>
    <w:rsid w:val="007C2F5D"/>
    <w:rsid w:val="007C4428"/>
    <w:rsid w:val="007C5B23"/>
    <w:rsid w:val="007C69B6"/>
    <w:rsid w:val="007C7E3E"/>
    <w:rsid w:val="007D0127"/>
    <w:rsid w:val="007D02C6"/>
    <w:rsid w:val="007D0E95"/>
    <w:rsid w:val="007D1F42"/>
    <w:rsid w:val="007D1F63"/>
    <w:rsid w:val="007D34D7"/>
    <w:rsid w:val="007D559F"/>
    <w:rsid w:val="007D6549"/>
    <w:rsid w:val="007D7001"/>
    <w:rsid w:val="007D7943"/>
    <w:rsid w:val="007D7EBA"/>
    <w:rsid w:val="007E1371"/>
    <w:rsid w:val="007E1866"/>
    <w:rsid w:val="007E223D"/>
    <w:rsid w:val="007E2DAF"/>
    <w:rsid w:val="007E3023"/>
    <w:rsid w:val="007E3264"/>
    <w:rsid w:val="007E53D9"/>
    <w:rsid w:val="007E587C"/>
    <w:rsid w:val="007F05E7"/>
    <w:rsid w:val="007F0814"/>
    <w:rsid w:val="007F1D47"/>
    <w:rsid w:val="007F3692"/>
    <w:rsid w:val="007F772D"/>
    <w:rsid w:val="00800830"/>
    <w:rsid w:val="00802D72"/>
    <w:rsid w:val="0080308E"/>
    <w:rsid w:val="00803607"/>
    <w:rsid w:val="00805EB5"/>
    <w:rsid w:val="00806BF6"/>
    <w:rsid w:val="00806DF1"/>
    <w:rsid w:val="008070EF"/>
    <w:rsid w:val="00811932"/>
    <w:rsid w:val="00811C59"/>
    <w:rsid w:val="0081301A"/>
    <w:rsid w:val="0081329D"/>
    <w:rsid w:val="00815019"/>
    <w:rsid w:val="00817078"/>
    <w:rsid w:val="008173D3"/>
    <w:rsid w:val="00817CA0"/>
    <w:rsid w:val="008219FA"/>
    <w:rsid w:val="00821BC1"/>
    <w:rsid w:val="008220D5"/>
    <w:rsid w:val="00823176"/>
    <w:rsid w:val="0082341C"/>
    <w:rsid w:val="008234BB"/>
    <w:rsid w:val="008236BC"/>
    <w:rsid w:val="00823FAA"/>
    <w:rsid w:val="0082460F"/>
    <w:rsid w:val="008254C0"/>
    <w:rsid w:val="0082560A"/>
    <w:rsid w:val="008271C3"/>
    <w:rsid w:val="008279EE"/>
    <w:rsid w:val="0083011E"/>
    <w:rsid w:val="00830313"/>
    <w:rsid w:val="00830F56"/>
    <w:rsid w:val="008318A3"/>
    <w:rsid w:val="00831C34"/>
    <w:rsid w:val="00836A99"/>
    <w:rsid w:val="008376F6"/>
    <w:rsid w:val="00840453"/>
    <w:rsid w:val="00842151"/>
    <w:rsid w:val="008421CA"/>
    <w:rsid w:val="0084581E"/>
    <w:rsid w:val="00845D7E"/>
    <w:rsid w:val="0084615D"/>
    <w:rsid w:val="008467B6"/>
    <w:rsid w:val="00850048"/>
    <w:rsid w:val="008504B1"/>
    <w:rsid w:val="00851167"/>
    <w:rsid w:val="008522B7"/>
    <w:rsid w:val="008536CB"/>
    <w:rsid w:val="00854839"/>
    <w:rsid w:val="0085520E"/>
    <w:rsid w:val="0085521A"/>
    <w:rsid w:val="00855841"/>
    <w:rsid w:val="008559B1"/>
    <w:rsid w:val="00856289"/>
    <w:rsid w:val="0085637B"/>
    <w:rsid w:val="008565EB"/>
    <w:rsid w:val="00856CFA"/>
    <w:rsid w:val="008623F5"/>
    <w:rsid w:val="008629F6"/>
    <w:rsid w:val="00863D39"/>
    <w:rsid w:val="0086576B"/>
    <w:rsid w:val="0086586D"/>
    <w:rsid w:val="00865926"/>
    <w:rsid w:val="008660DF"/>
    <w:rsid w:val="00866C93"/>
    <w:rsid w:val="00867A5E"/>
    <w:rsid w:val="00870AAB"/>
    <w:rsid w:val="00870DAD"/>
    <w:rsid w:val="00871274"/>
    <w:rsid w:val="00872BD7"/>
    <w:rsid w:val="00873556"/>
    <w:rsid w:val="00874215"/>
    <w:rsid w:val="00874320"/>
    <w:rsid w:val="008746B9"/>
    <w:rsid w:val="00874FFB"/>
    <w:rsid w:val="008757B3"/>
    <w:rsid w:val="00881082"/>
    <w:rsid w:val="00881E23"/>
    <w:rsid w:val="00882733"/>
    <w:rsid w:val="00884016"/>
    <w:rsid w:val="008866BA"/>
    <w:rsid w:val="00887134"/>
    <w:rsid w:val="00887BC7"/>
    <w:rsid w:val="008944A7"/>
    <w:rsid w:val="00895081"/>
    <w:rsid w:val="008954BD"/>
    <w:rsid w:val="00895C56"/>
    <w:rsid w:val="0089604F"/>
    <w:rsid w:val="00896501"/>
    <w:rsid w:val="00896C37"/>
    <w:rsid w:val="008970AB"/>
    <w:rsid w:val="008A111D"/>
    <w:rsid w:val="008A1AAB"/>
    <w:rsid w:val="008A1CE9"/>
    <w:rsid w:val="008A2C8C"/>
    <w:rsid w:val="008A34B5"/>
    <w:rsid w:val="008A4B2C"/>
    <w:rsid w:val="008A5614"/>
    <w:rsid w:val="008A6415"/>
    <w:rsid w:val="008A6975"/>
    <w:rsid w:val="008A79AF"/>
    <w:rsid w:val="008B0DB1"/>
    <w:rsid w:val="008B126C"/>
    <w:rsid w:val="008B2FC3"/>
    <w:rsid w:val="008B502F"/>
    <w:rsid w:val="008B52A6"/>
    <w:rsid w:val="008B5432"/>
    <w:rsid w:val="008C0801"/>
    <w:rsid w:val="008C2D1A"/>
    <w:rsid w:val="008C366D"/>
    <w:rsid w:val="008C554E"/>
    <w:rsid w:val="008C6BD0"/>
    <w:rsid w:val="008C78FB"/>
    <w:rsid w:val="008D0E0A"/>
    <w:rsid w:val="008D19B0"/>
    <w:rsid w:val="008D1D35"/>
    <w:rsid w:val="008D48DB"/>
    <w:rsid w:val="008D59F2"/>
    <w:rsid w:val="008D5DF7"/>
    <w:rsid w:val="008D6BC4"/>
    <w:rsid w:val="008E08C6"/>
    <w:rsid w:val="008E15D5"/>
    <w:rsid w:val="008E2162"/>
    <w:rsid w:val="008E260F"/>
    <w:rsid w:val="008E3235"/>
    <w:rsid w:val="008E440D"/>
    <w:rsid w:val="008E4E64"/>
    <w:rsid w:val="008E5216"/>
    <w:rsid w:val="008E5920"/>
    <w:rsid w:val="008E5A84"/>
    <w:rsid w:val="008E6DA9"/>
    <w:rsid w:val="008E78EC"/>
    <w:rsid w:val="008F024A"/>
    <w:rsid w:val="008F06FD"/>
    <w:rsid w:val="008F07C1"/>
    <w:rsid w:val="008F3245"/>
    <w:rsid w:val="008F3725"/>
    <w:rsid w:val="008F6799"/>
    <w:rsid w:val="008F703E"/>
    <w:rsid w:val="00900BBB"/>
    <w:rsid w:val="00901500"/>
    <w:rsid w:val="00901C43"/>
    <w:rsid w:val="00902C36"/>
    <w:rsid w:val="00907B29"/>
    <w:rsid w:val="009101DD"/>
    <w:rsid w:val="00911C7D"/>
    <w:rsid w:val="00911EB0"/>
    <w:rsid w:val="00913D0F"/>
    <w:rsid w:val="009144E3"/>
    <w:rsid w:val="0091463C"/>
    <w:rsid w:val="00914991"/>
    <w:rsid w:val="0091520B"/>
    <w:rsid w:val="0091579D"/>
    <w:rsid w:val="009178EF"/>
    <w:rsid w:val="0092117D"/>
    <w:rsid w:val="00921F07"/>
    <w:rsid w:val="0092359A"/>
    <w:rsid w:val="009248E3"/>
    <w:rsid w:val="00925305"/>
    <w:rsid w:val="00926B8A"/>
    <w:rsid w:val="00930109"/>
    <w:rsid w:val="009305C5"/>
    <w:rsid w:val="00930882"/>
    <w:rsid w:val="00933225"/>
    <w:rsid w:val="0093375E"/>
    <w:rsid w:val="009353C6"/>
    <w:rsid w:val="009361FF"/>
    <w:rsid w:val="00937344"/>
    <w:rsid w:val="0093772E"/>
    <w:rsid w:val="00937759"/>
    <w:rsid w:val="00937C21"/>
    <w:rsid w:val="00940287"/>
    <w:rsid w:val="00940E64"/>
    <w:rsid w:val="009434DA"/>
    <w:rsid w:val="00943D20"/>
    <w:rsid w:val="009450DC"/>
    <w:rsid w:val="00945C5C"/>
    <w:rsid w:val="0094642F"/>
    <w:rsid w:val="0094788D"/>
    <w:rsid w:val="00947FFD"/>
    <w:rsid w:val="0095394C"/>
    <w:rsid w:val="00953A56"/>
    <w:rsid w:val="00954229"/>
    <w:rsid w:val="00954350"/>
    <w:rsid w:val="00954FC9"/>
    <w:rsid w:val="009552A3"/>
    <w:rsid w:val="0095679E"/>
    <w:rsid w:val="0095779E"/>
    <w:rsid w:val="00957CF8"/>
    <w:rsid w:val="00957E7C"/>
    <w:rsid w:val="0096328A"/>
    <w:rsid w:val="009645CE"/>
    <w:rsid w:val="00964CBF"/>
    <w:rsid w:val="00964F7F"/>
    <w:rsid w:val="009655AF"/>
    <w:rsid w:val="0096782A"/>
    <w:rsid w:val="00971ACE"/>
    <w:rsid w:val="00971BF9"/>
    <w:rsid w:val="00972888"/>
    <w:rsid w:val="00972E77"/>
    <w:rsid w:val="009736B3"/>
    <w:rsid w:val="00977601"/>
    <w:rsid w:val="00981690"/>
    <w:rsid w:val="00982A87"/>
    <w:rsid w:val="00982C7D"/>
    <w:rsid w:val="00982CA1"/>
    <w:rsid w:val="009830A1"/>
    <w:rsid w:val="0098488B"/>
    <w:rsid w:val="009871EF"/>
    <w:rsid w:val="0098782F"/>
    <w:rsid w:val="00987E27"/>
    <w:rsid w:val="00990129"/>
    <w:rsid w:val="00990539"/>
    <w:rsid w:val="00991A68"/>
    <w:rsid w:val="00992276"/>
    <w:rsid w:val="0099241C"/>
    <w:rsid w:val="00992811"/>
    <w:rsid w:val="00992D9F"/>
    <w:rsid w:val="00993794"/>
    <w:rsid w:val="00994748"/>
    <w:rsid w:val="00994823"/>
    <w:rsid w:val="00995DC2"/>
    <w:rsid w:val="00996A4E"/>
    <w:rsid w:val="009979D7"/>
    <w:rsid w:val="009A0453"/>
    <w:rsid w:val="009A0866"/>
    <w:rsid w:val="009A24D9"/>
    <w:rsid w:val="009A43CE"/>
    <w:rsid w:val="009A4B23"/>
    <w:rsid w:val="009A4D7F"/>
    <w:rsid w:val="009A7D55"/>
    <w:rsid w:val="009B12DB"/>
    <w:rsid w:val="009B1720"/>
    <w:rsid w:val="009B191D"/>
    <w:rsid w:val="009B2B61"/>
    <w:rsid w:val="009B2FCD"/>
    <w:rsid w:val="009B38B0"/>
    <w:rsid w:val="009B3CBD"/>
    <w:rsid w:val="009B41AE"/>
    <w:rsid w:val="009B4251"/>
    <w:rsid w:val="009B55D7"/>
    <w:rsid w:val="009B5F46"/>
    <w:rsid w:val="009B618C"/>
    <w:rsid w:val="009C0923"/>
    <w:rsid w:val="009C1924"/>
    <w:rsid w:val="009C21E8"/>
    <w:rsid w:val="009C43B3"/>
    <w:rsid w:val="009C56BF"/>
    <w:rsid w:val="009C5922"/>
    <w:rsid w:val="009C628A"/>
    <w:rsid w:val="009C7636"/>
    <w:rsid w:val="009D071C"/>
    <w:rsid w:val="009D0E2F"/>
    <w:rsid w:val="009D2AA5"/>
    <w:rsid w:val="009D2B0A"/>
    <w:rsid w:val="009D34B2"/>
    <w:rsid w:val="009D38A2"/>
    <w:rsid w:val="009D4B91"/>
    <w:rsid w:val="009D53F1"/>
    <w:rsid w:val="009D5922"/>
    <w:rsid w:val="009D600E"/>
    <w:rsid w:val="009D61AE"/>
    <w:rsid w:val="009D70E9"/>
    <w:rsid w:val="009D7722"/>
    <w:rsid w:val="009E0091"/>
    <w:rsid w:val="009E0964"/>
    <w:rsid w:val="009E2AC1"/>
    <w:rsid w:val="009E3524"/>
    <w:rsid w:val="009E43E1"/>
    <w:rsid w:val="009E46C9"/>
    <w:rsid w:val="009E4DB1"/>
    <w:rsid w:val="009E5DF3"/>
    <w:rsid w:val="009E63AD"/>
    <w:rsid w:val="009E7332"/>
    <w:rsid w:val="009F0CAB"/>
    <w:rsid w:val="009F1263"/>
    <w:rsid w:val="009F2A93"/>
    <w:rsid w:val="009F31AD"/>
    <w:rsid w:val="009F3C82"/>
    <w:rsid w:val="009F3ED7"/>
    <w:rsid w:val="009F56D8"/>
    <w:rsid w:val="009F573A"/>
    <w:rsid w:val="009F6D0F"/>
    <w:rsid w:val="00A02162"/>
    <w:rsid w:val="00A0306A"/>
    <w:rsid w:val="00A030AF"/>
    <w:rsid w:val="00A03223"/>
    <w:rsid w:val="00A0380C"/>
    <w:rsid w:val="00A03898"/>
    <w:rsid w:val="00A03964"/>
    <w:rsid w:val="00A03D5E"/>
    <w:rsid w:val="00A041C7"/>
    <w:rsid w:val="00A05B60"/>
    <w:rsid w:val="00A06819"/>
    <w:rsid w:val="00A069C9"/>
    <w:rsid w:val="00A069DF"/>
    <w:rsid w:val="00A06DDC"/>
    <w:rsid w:val="00A07334"/>
    <w:rsid w:val="00A07C09"/>
    <w:rsid w:val="00A10214"/>
    <w:rsid w:val="00A1084A"/>
    <w:rsid w:val="00A1193E"/>
    <w:rsid w:val="00A11FA4"/>
    <w:rsid w:val="00A12150"/>
    <w:rsid w:val="00A140C8"/>
    <w:rsid w:val="00A16A48"/>
    <w:rsid w:val="00A17755"/>
    <w:rsid w:val="00A206B9"/>
    <w:rsid w:val="00A20DA0"/>
    <w:rsid w:val="00A21B92"/>
    <w:rsid w:val="00A22750"/>
    <w:rsid w:val="00A231BC"/>
    <w:rsid w:val="00A2358D"/>
    <w:rsid w:val="00A23C86"/>
    <w:rsid w:val="00A2453F"/>
    <w:rsid w:val="00A279DA"/>
    <w:rsid w:val="00A301A5"/>
    <w:rsid w:val="00A30BFE"/>
    <w:rsid w:val="00A313C7"/>
    <w:rsid w:val="00A32E90"/>
    <w:rsid w:val="00A3425B"/>
    <w:rsid w:val="00A34BD1"/>
    <w:rsid w:val="00A35A6B"/>
    <w:rsid w:val="00A37380"/>
    <w:rsid w:val="00A37472"/>
    <w:rsid w:val="00A41488"/>
    <w:rsid w:val="00A41866"/>
    <w:rsid w:val="00A41C62"/>
    <w:rsid w:val="00A42F6E"/>
    <w:rsid w:val="00A43B1A"/>
    <w:rsid w:val="00A46499"/>
    <w:rsid w:val="00A46EA2"/>
    <w:rsid w:val="00A46FA8"/>
    <w:rsid w:val="00A50410"/>
    <w:rsid w:val="00A512D2"/>
    <w:rsid w:val="00A516F4"/>
    <w:rsid w:val="00A51911"/>
    <w:rsid w:val="00A52348"/>
    <w:rsid w:val="00A52D55"/>
    <w:rsid w:val="00A5379D"/>
    <w:rsid w:val="00A54969"/>
    <w:rsid w:val="00A5651B"/>
    <w:rsid w:val="00A56E61"/>
    <w:rsid w:val="00A57242"/>
    <w:rsid w:val="00A579EB"/>
    <w:rsid w:val="00A60BD5"/>
    <w:rsid w:val="00A6109C"/>
    <w:rsid w:val="00A6158D"/>
    <w:rsid w:val="00A62D60"/>
    <w:rsid w:val="00A64F40"/>
    <w:rsid w:val="00A65478"/>
    <w:rsid w:val="00A65999"/>
    <w:rsid w:val="00A67A6F"/>
    <w:rsid w:val="00A70822"/>
    <w:rsid w:val="00A71009"/>
    <w:rsid w:val="00A72128"/>
    <w:rsid w:val="00A72680"/>
    <w:rsid w:val="00A72871"/>
    <w:rsid w:val="00A7306E"/>
    <w:rsid w:val="00A73517"/>
    <w:rsid w:val="00A75CD4"/>
    <w:rsid w:val="00A76288"/>
    <w:rsid w:val="00A766BB"/>
    <w:rsid w:val="00A777EF"/>
    <w:rsid w:val="00A802BA"/>
    <w:rsid w:val="00A80E69"/>
    <w:rsid w:val="00A81532"/>
    <w:rsid w:val="00A82855"/>
    <w:rsid w:val="00A8514B"/>
    <w:rsid w:val="00A86F58"/>
    <w:rsid w:val="00A904D0"/>
    <w:rsid w:val="00A90976"/>
    <w:rsid w:val="00A915CB"/>
    <w:rsid w:val="00A921E2"/>
    <w:rsid w:val="00A92853"/>
    <w:rsid w:val="00A92C2E"/>
    <w:rsid w:val="00A92F27"/>
    <w:rsid w:val="00A9383A"/>
    <w:rsid w:val="00A93941"/>
    <w:rsid w:val="00A94392"/>
    <w:rsid w:val="00A94EDB"/>
    <w:rsid w:val="00A95016"/>
    <w:rsid w:val="00A95F5C"/>
    <w:rsid w:val="00A95F7F"/>
    <w:rsid w:val="00A96872"/>
    <w:rsid w:val="00A97497"/>
    <w:rsid w:val="00A97B5F"/>
    <w:rsid w:val="00AA034D"/>
    <w:rsid w:val="00AA1743"/>
    <w:rsid w:val="00AA2783"/>
    <w:rsid w:val="00AA3FDD"/>
    <w:rsid w:val="00AA4AF6"/>
    <w:rsid w:val="00AA5575"/>
    <w:rsid w:val="00AA6A09"/>
    <w:rsid w:val="00AA70AD"/>
    <w:rsid w:val="00AB127F"/>
    <w:rsid w:val="00AB2112"/>
    <w:rsid w:val="00AB2316"/>
    <w:rsid w:val="00AB37DB"/>
    <w:rsid w:val="00AB4D15"/>
    <w:rsid w:val="00AB4E1A"/>
    <w:rsid w:val="00AB6003"/>
    <w:rsid w:val="00AB6196"/>
    <w:rsid w:val="00AB6B45"/>
    <w:rsid w:val="00AB6C6D"/>
    <w:rsid w:val="00AB6DC0"/>
    <w:rsid w:val="00AB7021"/>
    <w:rsid w:val="00AB78E9"/>
    <w:rsid w:val="00AC056B"/>
    <w:rsid w:val="00AC0992"/>
    <w:rsid w:val="00AC165E"/>
    <w:rsid w:val="00AC4159"/>
    <w:rsid w:val="00AC5017"/>
    <w:rsid w:val="00AC5084"/>
    <w:rsid w:val="00AC5D2E"/>
    <w:rsid w:val="00AC66CE"/>
    <w:rsid w:val="00AC6E87"/>
    <w:rsid w:val="00AC7641"/>
    <w:rsid w:val="00AC784A"/>
    <w:rsid w:val="00AD0108"/>
    <w:rsid w:val="00AD0539"/>
    <w:rsid w:val="00AD2C5F"/>
    <w:rsid w:val="00AD4104"/>
    <w:rsid w:val="00AD5196"/>
    <w:rsid w:val="00AD52EB"/>
    <w:rsid w:val="00AD5745"/>
    <w:rsid w:val="00AD5999"/>
    <w:rsid w:val="00AD65B1"/>
    <w:rsid w:val="00AD6BDD"/>
    <w:rsid w:val="00AD6BE0"/>
    <w:rsid w:val="00AD7F9B"/>
    <w:rsid w:val="00AE0B5B"/>
    <w:rsid w:val="00AE151F"/>
    <w:rsid w:val="00AE18FB"/>
    <w:rsid w:val="00AE2B9A"/>
    <w:rsid w:val="00AE2BF2"/>
    <w:rsid w:val="00AE300F"/>
    <w:rsid w:val="00AE49BF"/>
    <w:rsid w:val="00AE58C5"/>
    <w:rsid w:val="00AE66C1"/>
    <w:rsid w:val="00AE798A"/>
    <w:rsid w:val="00AE7A43"/>
    <w:rsid w:val="00AE7A63"/>
    <w:rsid w:val="00AE7E71"/>
    <w:rsid w:val="00AF0534"/>
    <w:rsid w:val="00AF1635"/>
    <w:rsid w:val="00AF17F9"/>
    <w:rsid w:val="00AF2AC9"/>
    <w:rsid w:val="00AF3013"/>
    <w:rsid w:val="00AF306C"/>
    <w:rsid w:val="00AF31DB"/>
    <w:rsid w:val="00AF3CED"/>
    <w:rsid w:val="00AF59C1"/>
    <w:rsid w:val="00AF616B"/>
    <w:rsid w:val="00AF67DC"/>
    <w:rsid w:val="00AF761A"/>
    <w:rsid w:val="00B00111"/>
    <w:rsid w:val="00B006EA"/>
    <w:rsid w:val="00B01224"/>
    <w:rsid w:val="00B01886"/>
    <w:rsid w:val="00B03397"/>
    <w:rsid w:val="00B04CB7"/>
    <w:rsid w:val="00B0579D"/>
    <w:rsid w:val="00B057AB"/>
    <w:rsid w:val="00B061C0"/>
    <w:rsid w:val="00B06216"/>
    <w:rsid w:val="00B07147"/>
    <w:rsid w:val="00B07BC2"/>
    <w:rsid w:val="00B110D8"/>
    <w:rsid w:val="00B11CB6"/>
    <w:rsid w:val="00B1443B"/>
    <w:rsid w:val="00B147E6"/>
    <w:rsid w:val="00B15718"/>
    <w:rsid w:val="00B15829"/>
    <w:rsid w:val="00B1648A"/>
    <w:rsid w:val="00B167AC"/>
    <w:rsid w:val="00B16FE4"/>
    <w:rsid w:val="00B2009F"/>
    <w:rsid w:val="00B2025A"/>
    <w:rsid w:val="00B20F8B"/>
    <w:rsid w:val="00B213C6"/>
    <w:rsid w:val="00B21AD3"/>
    <w:rsid w:val="00B21C14"/>
    <w:rsid w:val="00B21EBF"/>
    <w:rsid w:val="00B222DE"/>
    <w:rsid w:val="00B22ACC"/>
    <w:rsid w:val="00B2305D"/>
    <w:rsid w:val="00B23151"/>
    <w:rsid w:val="00B2324E"/>
    <w:rsid w:val="00B23942"/>
    <w:rsid w:val="00B25535"/>
    <w:rsid w:val="00B26006"/>
    <w:rsid w:val="00B27CC0"/>
    <w:rsid w:val="00B30D23"/>
    <w:rsid w:val="00B30EFF"/>
    <w:rsid w:val="00B311D2"/>
    <w:rsid w:val="00B31F5C"/>
    <w:rsid w:val="00B338C6"/>
    <w:rsid w:val="00B340E4"/>
    <w:rsid w:val="00B344A6"/>
    <w:rsid w:val="00B35425"/>
    <w:rsid w:val="00B354CF"/>
    <w:rsid w:val="00B379D9"/>
    <w:rsid w:val="00B37FDD"/>
    <w:rsid w:val="00B40B2D"/>
    <w:rsid w:val="00B40B46"/>
    <w:rsid w:val="00B430C0"/>
    <w:rsid w:val="00B443F5"/>
    <w:rsid w:val="00B452AD"/>
    <w:rsid w:val="00B468A3"/>
    <w:rsid w:val="00B47569"/>
    <w:rsid w:val="00B50A76"/>
    <w:rsid w:val="00B51FB5"/>
    <w:rsid w:val="00B54CC2"/>
    <w:rsid w:val="00B55F40"/>
    <w:rsid w:val="00B5623C"/>
    <w:rsid w:val="00B56317"/>
    <w:rsid w:val="00B56C4A"/>
    <w:rsid w:val="00B571FA"/>
    <w:rsid w:val="00B57F92"/>
    <w:rsid w:val="00B6037B"/>
    <w:rsid w:val="00B60755"/>
    <w:rsid w:val="00B61925"/>
    <w:rsid w:val="00B61B2D"/>
    <w:rsid w:val="00B622DE"/>
    <w:rsid w:val="00B63BFC"/>
    <w:rsid w:val="00B63F54"/>
    <w:rsid w:val="00B65B9E"/>
    <w:rsid w:val="00B65C87"/>
    <w:rsid w:val="00B6708C"/>
    <w:rsid w:val="00B67166"/>
    <w:rsid w:val="00B675AD"/>
    <w:rsid w:val="00B70018"/>
    <w:rsid w:val="00B71753"/>
    <w:rsid w:val="00B7189B"/>
    <w:rsid w:val="00B72874"/>
    <w:rsid w:val="00B728B6"/>
    <w:rsid w:val="00B72C32"/>
    <w:rsid w:val="00B72FD7"/>
    <w:rsid w:val="00B742FE"/>
    <w:rsid w:val="00B75301"/>
    <w:rsid w:val="00B7613F"/>
    <w:rsid w:val="00B767BE"/>
    <w:rsid w:val="00B7706B"/>
    <w:rsid w:val="00B81460"/>
    <w:rsid w:val="00B8155C"/>
    <w:rsid w:val="00B816C5"/>
    <w:rsid w:val="00B81D7E"/>
    <w:rsid w:val="00B8297C"/>
    <w:rsid w:val="00B837D1"/>
    <w:rsid w:val="00B84EB9"/>
    <w:rsid w:val="00B85091"/>
    <w:rsid w:val="00B85BED"/>
    <w:rsid w:val="00B86B76"/>
    <w:rsid w:val="00B874E3"/>
    <w:rsid w:val="00B90EAE"/>
    <w:rsid w:val="00B910C1"/>
    <w:rsid w:val="00B91620"/>
    <w:rsid w:val="00B91877"/>
    <w:rsid w:val="00B91A2B"/>
    <w:rsid w:val="00B92D0C"/>
    <w:rsid w:val="00B93542"/>
    <w:rsid w:val="00B938D0"/>
    <w:rsid w:val="00B9477E"/>
    <w:rsid w:val="00B95B42"/>
    <w:rsid w:val="00B95E46"/>
    <w:rsid w:val="00B96075"/>
    <w:rsid w:val="00B962B1"/>
    <w:rsid w:val="00B97A76"/>
    <w:rsid w:val="00B97BC3"/>
    <w:rsid w:val="00BA1CCF"/>
    <w:rsid w:val="00BA2E24"/>
    <w:rsid w:val="00BA39B4"/>
    <w:rsid w:val="00BA6390"/>
    <w:rsid w:val="00BA6A42"/>
    <w:rsid w:val="00BA6F70"/>
    <w:rsid w:val="00BA738F"/>
    <w:rsid w:val="00BA7422"/>
    <w:rsid w:val="00BA75CA"/>
    <w:rsid w:val="00BB0041"/>
    <w:rsid w:val="00BB04F0"/>
    <w:rsid w:val="00BB0CF9"/>
    <w:rsid w:val="00BB2088"/>
    <w:rsid w:val="00BB2E45"/>
    <w:rsid w:val="00BB5218"/>
    <w:rsid w:val="00BB5874"/>
    <w:rsid w:val="00BB590B"/>
    <w:rsid w:val="00BB69D6"/>
    <w:rsid w:val="00BB7EEA"/>
    <w:rsid w:val="00BC16FD"/>
    <w:rsid w:val="00BC2B80"/>
    <w:rsid w:val="00BC2CBD"/>
    <w:rsid w:val="00BC3168"/>
    <w:rsid w:val="00BC36C6"/>
    <w:rsid w:val="00BC39A8"/>
    <w:rsid w:val="00BC3BFB"/>
    <w:rsid w:val="00BC4A61"/>
    <w:rsid w:val="00BC4B2D"/>
    <w:rsid w:val="00BC4B74"/>
    <w:rsid w:val="00BC4E92"/>
    <w:rsid w:val="00BC5F7D"/>
    <w:rsid w:val="00BC6615"/>
    <w:rsid w:val="00BC67AB"/>
    <w:rsid w:val="00BC6808"/>
    <w:rsid w:val="00BC76B6"/>
    <w:rsid w:val="00BD1766"/>
    <w:rsid w:val="00BD2775"/>
    <w:rsid w:val="00BD3B0F"/>
    <w:rsid w:val="00BD3F38"/>
    <w:rsid w:val="00BD4BF1"/>
    <w:rsid w:val="00BD5B9B"/>
    <w:rsid w:val="00BD6D12"/>
    <w:rsid w:val="00BD6DD2"/>
    <w:rsid w:val="00BD745B"/>
    <w:rsid w:val="00BD7AF2"/>
    <w:rsid w:val="00BD7CC7"/>
    <w:rsid w:val="00BD7DC6"/>
    <w:rsid w:val="00BE0E6E"/>
    <w:rsid w:val="00BE1E5A"/>
    <w:rsid w:val="00BE1FA4"/>
    <w:rsid w:val="00BE526D"/>
    <w:rsid w:val="00BE643C"/>
    <w:rsid w:val="00BE76AA"/>
    <w:rsid w:val="00BF0EC0"/>
    <w:rsid w:val="00BF1008"/>
    <w:rsid w:val="00BF14D3"/>
    <w:rsid w:val="00BF18F2"/>
    <w:rsid w:val="00BF1B2C"/>
    <w:rsid w:val="00BF1C20"/>
    <w:rsid w:val="00BF35E4"/>
    <w:rsid w:val="00BF3EBB"/>
    <w:rsid w:val="00BF40C2"/>
    <w:rsid w:val="00BF42E4"/>
    <w:rsid w:val="00BF516C"/>
    <w:rsid w:val="00BF7465"/>
    <w:rsid w:val="00BF7A88"/>
    <w:rsid w:val="00C00350"/>
    <w:rsid w:val="00C01D67"/>
    <w:rsid w:val="00C02213"/>
    <w:rsid w:val="00C023F2"/>
    <w:rsid w:val="00C038DC"/>
    <w:rsid w:val="00C05BBF"/>
    <w:rsid w:val="00C05D7A"/>
    <w:rsid w:val="00C07478"/>
    <w:rsid w:val="00C10323"/>
    <w:rsid w:val="00C10746"/>
    <w:rsid w:val="00C10A7A"/>
    <w:rsid w:val="00C117CF"/>
    <w:rsid w:val="00C14073"/>
    <w:rsid w:val="00C14FDE"/>
    <w:rsid w:val="00C15828"/>
    <w:rsid w:val="00C15E3F"/>
    <w:rsid w:val="00C164D1"/>
    <w:rsid w:val="00C16CC2"/>
    <w:rsid w:val="00C174EA"/>
    <w:rsid w:val="00C2052F"/>
    <w:rsid w:val="00C214FD"/>
    <w:rsid w:val="00C227D8"/>
    <w:rsid w:val="00C22DFD"/>
    <w:rsid w:val="00C238AB"/>
    <w:rsid w:val="00C24A9F"/>
    <w:rsid w:val="00C25410"/>
    <w:rsid w:val="00C25951"/>
    <w:rsid w:val="00C2656B"/>
    <w:rsid w:val="00C32439"/>
    <w:rsid w:val="00C346BE"/>
    <w:rsid w:val="00C3475F"/>
    <w:rsid w:val="00C35ABE"/>
    <w:rsid w:val="00C36280"/>
    <w:rsid w:val="00C36D8C"/>
    <w:rsid w:val="00C37456"/>
    <w:rsid w:val="00C37DCA"/>
    <w:rsid w:val="00C42690"/>
    <w:rsid w:val="00C43575"/>
    <w:rsid w:val="00C4525F"/>
    <w:rsid w:val="00C455A0"/>
    <w:rsid w:val="00C45732"/>
    <w:rsid w:val="00C5095C"/>
    <w:rsid w:val="00C51264"/>
    <w:rsid w:val="00C51BA4"/>
    <w:rsid w:val="00C522BD"/>
    <w:rsid w:val="00C5236E"/>
    <w:rsid w:val="00C54F8C"/>
    <w:rsid w:val="00C5577B"/>
    <w:rsid w:val="00C62344"/>
    <w:rsid w:val="00C64003"/>
    <w:rsid w:val="00C6430D"/>
    <w:rsid w:val="00C646B8"/>
    <w:rsid w:val="00C66361"/>
    <w:rsid w:val="00C67D3D"/>
    <w:rsid w:val="00C7025E"/>
    <w:rsid w:val="00C70E5D"/>
    <w:rsid w:val="00C7102E"/>
    <w:rsid w:val="00C72231"/>
    <w:rsid w:val="00C72AD2"/>
    <w:rsid w:val="00C7360C"/>
    <w:rsid w:val="00C73E4C"/>
    <w:rsid w:val="00C76463"/>
    <w:rsid w:val="00C802C1"/>
    <w:rsid w:val="00C80775"/>
    <w:rsid w:val="00C820A3"/>
    <w:rsid w:val="00C82BD6"/>
    <w:rsid w:val="00C83757"/>
    <w:rsid w:val="00C83CA5"/>
    <w:rsid w:val="00C85469"/>
    <w:rsid w:val="00C868F0"/>
    <w:rsid w:val="00C86E1C"/>
    <w:rsid w:val="00C901BF"/>
    <w:rsid w:val="00C90869"/>
    <w:rsid w:val="00C91272"/>
    <w:rsid w:val="00C91436"/>
    <w:rsid w:val="00C91B35"/>
    <w:rsid w:val="00C923DB"/>
    <w:rsid w:val="00C923E3"/>
    <w:rsid w:val="00C92615"/>
    <w:rsid w:val="00C92E45"/>
    <w:rsid w:val="00C94BF2"/>
    <w:rsid w:val="00C94C18"/>
    <w:rsid w:val="00C95111"/>
    <w:rsid w:val="00C952D5"/>
    <w:rsid w:val="00CA02C8"/>
    <w:rsid w:val="00CA15EF"/>
    <w:rsid w:val="00CA259D"/>
    <w:rsid w:val="00CA290D"/>
    <w:rsid w:val="00CA39C0"/>
    <w:rsid w:val="00CA5060"/>
    <w:rsid w:val="00CA5344"/>
    <w:rsid w:val="00CA7313"/>
    <w:rsid w:val="00CA7331"/>
    <w:rsid w:val="00CB0E2E"/>
    <w:rsid w:val="00CB1F02"/>
    <w:rsid w:val="00CB3033"/>
    <w:rsid w:val="00CB3095"/>
    <w:rsid w:val="00CB32C3"/>
    <w:rsid w:val="00CB3728"/>
    <w:rsid w:val="00CB3B77"/>
    <w:rsid w:val="00CB3CD0"/>
    <w:rsid w:val="00CB56AD"/>
    <w:rsid w:val="00CB5F84"/>
    <w:rsid w:val="00CB77D0"/>
    <w:rsid w:val="00CC15DA"/>
    <w:rsid w:val="00CC1B1F"/>
    <w:rsid w:val="00CC1E1E"/>
    <w:rsid w:val="00CC2156"/>
    <w:rsid w:val="00CC3856"/>
    <w:rsid w:val="00CC5361"/>
    <w:rsid w:val="00CC53B9"/>
    <w:rsid w:val="00CC6815"/>
    <w:rsid w:val="00CC6B0E"/>
    <w:rsid w:val="00CD2271"/>
    <w:rsid w:val="00CD259F"/>
    <w:rsid w:val="00CD3562"/>
    <w:rsid w:val="00CD43F9"/>
    <w:rsid w:val="00CD692E"/>
    <w:rsid w:val="00CE0DBD"/>
    <w:rsid w:val="00CE0FFB"/>
    <w:rsid w:val="00CE1BF5"/>
    <w:rsid w:val="00CE3524"/>
    <w:rsid w:val="00CE3939"/>
    <w:rsid w:val="00CE3E12"/>
    <w:rsid w:val="00CE3FE6"/>
    <w:rsid w:val="00CE4867"/>
    <w:rsid w:val="00CE4DC7"/>
    <w:rsid w:val="00CE6762"/>
    <w:rsid w:val="00CE6EF8"/>
    <w:rsid w:val="00CF0F74"/>
    <w:rsid w:val="00CF1E97"/>
    <w:rsid w:val="00CF2593"/>
    <w:rsid w:val="00CF25B2"/>
    <w:rsid w:val="00CF2DF6"/>
    <w:rsid w:val="00CF3AAA"/>
    <w:rsid w:val="00CF3F9F"/>
    <w:rsid w:val="00CF4353"/>
    <w:rsid w:val="00CF57F8"/>
    <w:rsid w:val="00CF653F"/>
    <w:rsid w:val="00CF6D8B"/>
    <w:rsid w:val="00CF7222"/>
    <w:rsid w:val="00CF7404"/>
    <w:rsid w:val="00CF7C5B"/>
    <w:rsid w:val="00D00FAC"/>
    <w:rsid w:val="00D01D7F"/>
    <w:rsid w:val="00D03113"/>
    <w:rsid w:val="00D033CF"/>
    <w:rsid w:val="00D0383E"/>
    <w:rsid w:val="00D03957"/>
    <w:rsid w:val="00D05C94"/>
    <w:rsid w:val="00D05CF4"/>
    <w:rsid w:val="00D062C1"/>
    <w:rsid w:val="00D06539"/>
    <w:rsid w:val="00D06960"/>
    <w:rsid w:val="00D076E1"/>
    <w:rsid w:val="00D076EC"/>
    <w:rsid w:val="00D0789F"/>
    <w:rsid w:val="00D07A14"/>
    <w:rsid w:val="00D10D24"/>
    <w:rsid w:val="00D10D34"/>
    <w:rsid w:val="00D11247"/>
    <w:rsid w:val="00D118A0"/>
    <w:rsid w:val="00D127A8"/>
    <w:rsid w:val="00D1515E"/>
    <w:rsid w:val="00D159EF"/>
    <w:rsid w:val="00D17C11"/>
    <w:rsid w:val="00D21089"/>
    <w:rsid w:val="00D24409"/>
    <w:rsid w:val="00D26669"/>
    <w:rsid w:val="00D271CD"/>
    <w:rsid w:val="00D30867"/>
    <w:rsid w:val="00D30A0E"/>
    <w:rsid w:val="00D31B92"/>
    <w:rsid w:val="00D33E30"/>
    <w:rsid w:val="00D35542"/>
    <w:rsid w:val="00D368C2"/>
    <w:rsid w:val="00D36CC3"/>
    <w:rsid w:val="00D423F5"/>
    <w:rsid w:val="00D42BFC"/>
    <w:rsid w:val="00D435C4"/>
    <w:rsid w:val="00D43945"/>
    <w:rsid w:val="00D44997"/>
    <w:rsid w:val="00D50732"/>
    <w:rsid w:val="00D521E7"/>
    <w:rsid w:val="00D5328E"/>
    <w:rsid w:val="00D547E6"/>
    <w:rsid w:val="00D54C80"/>
    <w:rsid w:val="00D54D93"/>
    <w:rsid w:val="00D5535F"/>
    <w:rsid w:val="00D56A97"/>
    <w:rsid w:val="00D60BBE"/>
    <w:rsid w:val="00D62504"/>
    <w:rsid w:val="00D6279D"/>
    <w:rsid w:val="00D647F9"/>
    <w:rsid w:val="00D64931"/>
    <w:rsid w:val="00D649EA"/>
    <w:rsid w:val="00D653A6"/>
    <w:rsid w:val="00D65BCA"/>
    <w:rsid w:val="00D661CC"/>
    <w:rsid w:val="00D661F4"/>
    <w:rsid w:val="00D66848"/>
    <w:rsid w:val="00D66A4C"/>
    <w:rsid w:val="00D67380"/>
    <w:rsid w:val="00D7023F"/>
    <w:rsid w:val="00D7240B"/>
    <w:rsid w:val="00D7255C"/>
    <w:rsid w:val="00D72EA1"/>
    <w:rsid w:val="00D730E4"/>
    <w:rsid w:val="00D739AA"/>
    <w:rsid w:val="00D751AB"/>
    <w:rsid w:val="00D75635"/>
    <w:rsid w:val="00D75BF7"/>
    <w:rsid w:val="00D76A3E"/>
    <w:rsid w:val="00D77964"/>
    <w:rsid w:val="00D80AA4"/>
    <w:rsid w:val="00D81CD4"/>
    <w:rsid w:val="00D81D6E"/>
    <w:rsid w:val="00D82F5F"/>
    <w:rsid w:val="00D85969"/>
    <w:rsid w:val="00D85F57"/>
    <w:rsid w:val="00D86E8E"/>
    <w:rsid w:val="00D87C1A"/>
    <w:rsid w:val="00D91A90"/>
    <w:rsid w:val="00D933F4"/>
    <w:rsid w:val="00D942CA"/>
    <w:rsid w:val="00D94AC0"/>
    <w:rsid w:val="00D9522C"/>
    <w:rsid w:val="00D952EB"/>
    <w:rsid w:val="00D95487"/>
    <w:rsid w:val="00D966A0"/>
    <w:rsid w:val="00D96D6E"/>
    <w:rsid w:val="00D973A3"/>
    <w:rsid w:val="00D979E7"/>
    <w:rsid w:val="00DA0D45"/>
    <w:rsid w:val="00DA1650"/>
    <w:rsid w:val="00DA295A"/>
    <w:rsid w:val="00DA2AFB"/>
    <w:rsid w:val="00DA2D00"/>
    <w:rsid w:val="00DA3C29"/>
    <w:rsid w:val="00DA4095"/>
    <w:rsid w:val="00DA5009"/>
    <w:rsid w:val="00DA5245"/>
    <w:rsid w:val="00DA602D"/>
    <w:rsid w:val="00DA604F"/>
    <w:rsid w:val="00DA7BA9"/>
    <w:rsid w:val="00DB04C4"/>
    <w:rsid w:val="00DB07E0"/>
    <w:rsid w:val="00DB0A69"/>
    <w:rsid w:val="00DB1E39"/>
    <w:rsid w:val="00DB3005"/>
    <w:rsid w:val="00DB35E6"/>
    <w:rsid w:val="00DB4C30"/>
    <w:rsid w:val="00DB73DF"/>
    <w:rsid w:val="00DB7656"/>
    <w:rsid w:val="00DB79A5"/>
    <w:rsid w:val="00DB7BB9"/>
    <w:rsid w:val="00DC28CF"/>
    <w:rsid w:val="00DC460B"/>
    <w:rsid w:val="00DC4EEB"/>
    <w:rsid w:val="00DC5624"/>
    <w:rsid w:val="00DC5E5F"/>
    <w:rsid w:val="00DD097B"/>
    <w:rsid w:val="00DD0BE1"/>
    <w:rsid w:val="00DD205B"/>
    <w:rsid w:val="00DD3855"/>
    <w:rsid w:val="00DD4108"/>
    <w:rsid w:val="00DD4C83"/>
    <w:rsid w:val="00DD5DFE"/>
    <w:rsid w:val="00DD61DA"/>
    <w:rsid w:val="00DD7C90"/>
    <w:rsid w:val="00DE050E"/>
    <w:rsid w:val="00DE0C72"/>
    <w:rsid w:val="00DE0E2D"/>
    <w:rsid w:val="00DE0FA1"/>
    <w:rsid w:val="00DE2009"/>
    <w:rsid w:val="00DE40FD"/>
    <w:rsid w:val="00DE4C20"/>
    <w:rsid w:val="00DE5946"/>
    <w:rsid w:val="00DE7E6F"/>
    <w:rsid w:val="00DF0DA5"/>
    <w:rsid w:val="00DF22FE"/>
    <w:rsid w:val="00DF3570"/>
    <w:rsid w:val="00DF3882"/>
    <w:rsid w:val="00DF4FDC"/>
    <w:rsid w:val="00DF5919"/>
    <w:rsid w:val="00DF5A2C"/>
    <w:rsid w:val="00DF6931"/>
    <w:rsid w:val="00E00335"/>
    <w:rsid w:val="00E03F5E"/>
    <w:rsid w:val="00E049A2"/>
    <w:rsid w:val="00E05955"/>
    <w:rsid w:val="00E05E8C"/>
    <w:rsid w:val="00E05EA2"/>
    <w:rsid w:val="00E07EA7"/>
    <w:rsid w:val="00E10BB9"/>
    <w:rsid w:val="00E10CD4"/>
    <w:rsid w:val="00E111B3"/>
    <w:rsid w:val="00E1166D"/>
    <w:rsid w:val="00E11DC0"/>
    <w:rsid w:val="00E12738"/>
    <w:rsid w:val="00E1287A"/>
    <w:rsid w:val="00E13CD9"/>
    <w:rsid w:val="00E17057"/>
    <w:rsid w:val="00E17354"/>
    <w:rsid w:val="00E1741F"/>
    <w:rsid w:val="00E2001E"/>
    <w:rsid w:val="00E203A0"/>
    <w:rsid w:val="00E20F96"/>
    <w:rsid w:val="00E21136"/>
    <w:rsid w:val="00E21BB0"/>
    <w:rsid w:val="00E227DE"/>
    <w:rsid w:val="00E228D7"/>
    <w:rsid w:val="00E22C29"/>
    <w:rsid w:val="00E22EC9"/>
    <w:rsid w:val="00E23270"/>
    <w:rsid w:val="00E23F83"/>
    <w:rsid w:val="00E244F8"/>
    <w:rsid w:val="00E2487E"/>
    <w:rsid w:val="00E24A82"/>
    <w:rsid w:val="00E2684D"/>
    <w:rsid w:val="00E27CE1"/>
    <w:rsid w:val="00E3006C"/>
    <w:rsid w:val="00E301E4"/>
    <w:rsid w:val="00E31395"/>
    <w:rsid w:val="00E349C9"/>
    <w:rsid w:val="00E35541"/>
    <w:rsid w:val="00E356A5"/>
    <w:rsid w:val="00E36A4C"/>
    <w:rsid w:val="00E37A90"/>
    <w:rsid w:val="00E4080D"/>
    <w:rsid w:val="00E417BC"/>
    <w:rsid w:val="00E42E20"/>
    <w:rsid w:val="00E44340"/>
    <w:rsid w:val="00E46C54"/>
    <w:rsid w:val="00E4713A"/>
    <w:rsid w:val="00E475D3"/>
    <w:rsid w:val="00E476A4"/>
    <w:rsid w:val="00E504EB"/>
    <w:rsid w:val="00E5067A"/>
    <w:rsid w:val="00E51830"/>
    <w:rsid w:val="00E51FAC"/>
    <w:rsid w:val="00E52874"/>
    <w:rsid w:val="00E53A6E"/>
    <w:rsid w:val="00E5560A"/>
    <w:rsid w:val="00E55933"/>
    <w:rsid w:val="00E55AB8"/>
    <w:rsid w:val="00E55E61"/>
    <w:rsid w:val="00E56FB8"/>
    <w:rsid w:val="00E5724A"/>
    <w:rsid w:val="00E576F1"/>
    <w:rsid w:val="00E6039F"/>
    <w:rsid w:val="00E62253"/>
    <w:rsid w:val="00E62F14"/>
    <w:rsid w:val="00E638B4"/>
    <w:rsid w:val="00E63929"/>
    <w:rsid w:val="00E63D39"/>
    <w:rsid w:val="00E643EE"/>
    <w:rsid w:val="00E66279"/>
    <w:rsid w:val="00E665D0"/>
    <w:rsid w:val="00E66802"/>
    <w:rsid w:val="00E67A8C"/>
    <w:rsid w:val="00E67BA2"/>
    <w:rsid w:val="00E67FF3"/>
    <w:rsid w:val="00E709D5"/>
    <w:rsid w:val="00E72A5D"/>
    <w:rsid w:val="00E7331C"/>
    <w:rsid w:val="00E74448"/>
    <w:rsid w:val="00E74659"/>
    <w:rsid w:val="00E748BA"/>
    <w:rsid w:val="00E74D4C"/>
    <w:rsid w:val="00E74DC0"/>
    <w:rsid w:val="00E757A7"/>
    <w:rsid w:val="00E75EDB"/>
    <w:rsid w:val="00E80A2B"/>
    <w:rsid w:val="00E81FCA"/>
    <w:rsid w:val="00E83E49"/>
    <w:rsid w:val="00E83E65"/>
    <w:rsid w:val="00E8400F"/>
    <w:rsid w:val="00E84019"/>
    <w:rsid w:val="00E84CCD"/>
    <w:rsid w:val="00E86C23"/>
    <w:rsid w:val="00E8716D"/>
    <w:rsid w:val="00E87D8F"/>
    <w:rsid w:val="00E90392"/>
    <w:rsid w:val="00E90972"/>
    <w:rsid w:val="00E90A15"/>
    <w:rsid w:val="00E95420"/>
    <w:rsid w:val="00E968D0"/>
    <w:rsid w:val="00E96FF0"/>
    <w:rsid w:val="00EA0476"/>
    <w:rsid w:val="00EA0F03"/>
    <w:rsid w:val="00EA1824"/>
    <w:rsid w:val="00EA2462"/>
    <w:rsid w:val="00EA26AC"/>
    <w:rsid w:val="00EA2AA1"/>
    <w:rsid w:val="00EA2E8E"/>
    <w:rsid w:val="00EA327E"/>
    <w:rsid w:val="00EA4178"/>
    <w:rsid w:val="00EA48E2"/>
    <w:rsid w:val="00EA56F9"/>
    <w:rsid w:val="00EA6A71"/>
    <w:rsid w:val="00EA6E9D"/>
    <w:rsid w:val="00EA74EE"/>
    <w:rsid w:val="00EA764B"/>
    <w:rsid w:val="00EB2031"/>
    <w:rsid w:val="00EB26FE"/>
    <w:rsid w:val="00EB2970"/>
    <w:rsid w:val="00EB33D5"/>
    <w:rsid w:val="00EB349C"/>
    <w:rsid w:val="00EB3851"/>
    <w:rsid w:val="00EB4948"/>
    <w:rsid w:val="00EB5975"/>
    <w:rsid w:val="00EB66BA"/>
    <w:rsid w:val="00EB7959"/>
    <w:rsid w:val="00EC0AA6"/>
    <w:rsid w:val="00EC1298"/>
    <w:rsid w:val="00EC32E6"/>
    <w:rsid w:val="00EC42DC"/>
    <w:rsid w:val="00EC487B"/>
    <w:rsid w:val="00EC5FA0"/>
    <w:rsid w:val="00ED1804"/>
    <w:rsid w:val="00ED281E"/>
    <w:rsid w:val="00ED3CB8"/>
    <w:rsid w:val="00ED4FB3"/>
    <w:rsid w:val="00ED50D5"/>
    <w:rsid w:val="00ED6F0D"/>
    <w:rsid w:val="00EE3E1B"/>
    <w:rsid w:val="00EE4470"/>
    <w:rsid w:val="00EE48D9"/>
    <w:rsid w:val="00EE4B8D"/>
    <w:rsid w:val="00EE52BC"/>
    <w:rsid w:val="00EE6314"/>
    <w:rsid w:val="00EE67FB"/>
    <w:rsid w:val="00EE730C"/>
    <w:rsid w:val="00EF0A5E"/>
    <w:rsid w:val="00EF29FE"/>
    <w:rsid w:val="00EF3A3B"/>
    <w:rsid w:val="00EF3F89"/>
    <w:rsid w:val="00EF4313"/>
    <w:rsid w:val="00EF5117"/>
    <w:rsid w:val="00EF5D92"/>
    <w:rsid w:val="00EF6637"/>
    <w:rsid w:val="00EF7932"/>
    <w:rsid w:val="00EF7C36"/>
    <w:rsid w:val="00F009BE"/>
    <w:rsid w:val="00F01C37"/>
    <w:rsid w:val="00F0253A"/>
    <w:rsid w:val="00F03444"/>
    <w:rsid w:val="00F03B1D"/>
    <w:rsid w:val="00F03C1F"/>
    <w:rsid w:val="00F03E13"/>
    <w:rsid w:val="00F04AE5"/>
    <w:rsid w:val="00F063CE"/>
    <w:rsid w:val="00F06571"/>
    <w:rsid w:val="00F06FD6"/>
    <w:rsid w:val="00F07950"/>
    <w:rsid w:val="00F100F0"/>
    <w:rsid w:val="00F104A9"/>
    <w:rsid w:val="00F105CB"/>
    <w:rsid w:val="00F1111B"/>
    <w:rsid w:val="00F1120D"/>
    <w:rsid w:val="00F11D2A"/>
    <w:rsid w:val="00F121FF"/>
    <w:rsid w:val="00F12C67"/>
    <w:rsid w:val="00F13296"/>
    <w:rsid w:val="00F13AA8"/>
    <w:rsid w:val="00F13EF5"/>
    <w:rsid w:val="00F1467D"/>
    <w:rsid w:val="00F1711B"/>
    <w:rsid w:val="00F17182"/>
    <w:rsid w:val="00F17992"/>
    <w:rsid w:val="00F17DD4"/>
    <w:rsid w:val="00F209A3"/>
    <w:rsid w:val="00F21558"/>
    <w:rsid w:val="00F2274D"/>
    <w:rsid w:val="00F239DF"/>
    <w:rsid w:val="00F245B3"/>
    <w:rsid w:val="00F24739"/>
    <w:rsid w:val="00F2490B"/>
    <w:rsid w:val="00F2498B"/>
    <w:rsid w:val="00F258EF"/>
    <w:rsid w:val="00F27D00"/>
    <w:rsid w:val="00F27DA6"/>
    <w:rsid w:val="00F30399"/>
    <w:rsid w:val="00F3040C"/>
    <w:rsid w:val="00F30612"/>
    <w:rsid w:val="00F31AB5"/>
    <w:rsid w:val="00F31F6E"/>
    <w:rsid w:val="00F33B13"/>
    <w:rsid w:val="00F34931"/>
    <w:rsid w:val="00F353B4"/>
    <w:rsid w:val="00F35AAA"/>
    <w:rsid w:val="00F35CB6"/>
    <w:rsid w:val="00F35D1A"/>
    <w:rsid w:val="00F35EF2"/>
    <w:rsid w:val="00F40DAF"/>
    <w:rsid w:val="00F413EF"/>
    <w:rsid w:val="00F43EDA"/>
    <w:rsid w:val="00F4549E"/>
    <w:rsid w:val="00F457DD"/>
    <w:rsid w:val="00F475EB"/>
    <w:rsid w:val="00F47DBA"/>
    <w:rsid w:val="00F506F3"/>
    <w:rsid w:val="00F5263D"/>
    <w:rsid w:val="00F53E28"/>
    <w:rsid w:val="00F54C59"/>
    <w:rsid w:val="00F54DD1"/>
    <w:rsid w:val="00F55BF0"/>
    <w:rsid w:val="00F578BD"/>
    <w:rsid w:val="00F62A81"/>
    <w:rsid w:val="00F63179"/>
    <w:rsid w:val="00F64197"/>
    <w:rsid w:val="00F655B2"/>
    <w:rsid w:val="00F660B9"/>
    <w:rsid w:val="00F679C6"/>
    <w:rsid w:val="00F7181E"/>
    <w:rsid w:val="00F71F15"/>
    <w:rsid w:val="00F74808"/>
    <w:rsid w:val="00F74E78"/>
    <w:rsid w:val="00F750B2"/>
    <w:rsid w:val="00F7525C"/>
    <w:rsid w:val="00F7736A"/>
    <w:rsid w:val="00F77AB5"/>
    <w:rsid w:val="00F8158F"/>
    <w:rsid w:val="00F81E75"/>
    <w:rsid w:val="00F827C7"/>
    <w:rsid w:val="00F82969"/>
    <w:rsid w:val="00F82E54"/>
    <w:rsid w:val="00F832AF"/>
    <w:rsid w:val="00F83746"/>
    <w:rsid w:val="00F84246"/>
    <w:rsid w:val="00F85968"/>
    <w:rsid w:val="00F86C52"/>
    <w:rsid w:val="00F872FD"/>
    <w:rsid w:val="00F87B5F"/>
    <w:rsid w:val="00F87CCF"/>
    <w:rsid w:val="00F9020D"/>
    <w:rsid w:val="00F902AC"/>
    <w:rsid w:val="00F9101B"/>
    <w:rsid w:val="00F916AB"/>
    <w:rsid w:val="00F9214F"/>
    <w:rsid w:val="00F95052"/>
    <w:rsid w:val="00F95675"/>
    <w:rsid w:val="00F9568D"/>
    <w:rsid w:val="00F956D0"/>
    <w:rsid w:val="00F967FB"/>
    <w:rsid w:val="00F96ECC"/>
    <w:rsid w:val="00F96F21"/>
    <w:rsid w:val="00FA19F8"/>
    <w:rsid w:val="00FA350E"/>
    <w:rsid w:val="00FA38DD"/>
    <w:rsid w:val="00FA4988"/>
    <w:rsid w:val="00FA4AE3"/>
    <w:rsid w:val="00FA5B22"/>
    <w:rsid w:val="00FA75E0"/>
    <w:rsid w:val="00FB1399"/>
    <w:rsid w:val="00FB1C03"/>
    <w:rsid w:val="00FB1D34"/>
    <w:rsid w:val="00FB1E7E"/>
    <w:rsid w:val="00FB2CFF"/>
    <w:rsid w:val="00FB2F70"/>
    <w:rsid w:val="00FB34DE"/>
    <w:rsid w:val="00FB451B"/>
    <w:rsid w:val="00FB56BF"/>
    <w:rsid w:val="00FB5D03"/>
    <w:rsid w:val="00FB6C6C"/>
    <w:rsid w:val="00FB7411"/>
    <w:rsid w:val="00FB76F8"/>
    <w:rsid w:val="00FB7931"/>
    <w:rsid w:val="00FB7C84"/>
    <w:rsid w:val="00FC055D"/>
    <w:rsid w:val="00FC1324"/>
    <w:rsid w:val="00FC1F12"/>
    <w:rsid w:val="00FC1F97"/>
    <w:rsid w:val="00FC239B"/>
    <w:rsid w:val="00FC29C4"/>
    <w:rsid w:val="00FC32DB"/>
    <w:rsid w:val="00FC3747"/>
    <w:rsid w:val="00FC5532"/>
    <w:rsid w:val="00FC6D81"/>
    <w:rsid w:val="00FC77FA"/>
    <w:rsid w:val="00FC7F1C"/>
    <w:rsid w:val="00FD02F0"/>
    <w:rsid w:val="00FD05A2"/>
    <w:rsid w:val="00FD08A1"/>
    <w:rsid w:val="00FD1F6D"/>
    <w:rsid w:val="00FD20B9"/>
    <w:rsid w:val="00FD244D"/>
    <w:rsid w:val="00FD27C4"/>
    <w:rsid w:val="00FD4197"/>
    <w:rsid w:val="00FD4307"/>
    <w:rsid w:val="00FD46C5"/>
    <w:rsid w:val="00FD4E7B"/>
    <w:rsid w:val="00FD4ECD"/>
    <w:rsid w:val="00FD5273"/>
    <w:rsid w:val="00FD55D2"/>
    <w:rsid w:val="00FD563F"/>
    <w:rsid w:val="00FD614C"/>
    <w:rsid w:val="00FD6CFC"/>
    <w:rsid w:val="00FE0275"/>
    <w:rsid w:val="00FE0895"/>
    <w:rsid w:val="00FE0E9A"/>
    <w:rsid w:val="00FE21B1"/>
    <w:rsid w:val="00FE23F5"/>
    <w:rsid w:val="00FE3F06"/>
    <w:rsid w:val="00FE4244"/>
    <w:rsid w:val="00FE4C59"/>
    <w:rsid w:val="00FE4E7B"/>
    <w:rsid w:val="00FE5575"/>
    <w:rsid w:val="00FE5B62"/>
    <w:rsid w:val="00FE609D"/>
    <w:rsid w:val="00FE7282"/>
    <w:rsid w:val="00FF09E4"/>
    <w:rsid w:val="00FF1964"/>
    <w:rsid w:val="00FF19EC"/>
    <w:rsid w:val="00FF3E65"/>
    <w:rsid w:val="00FF4023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1B85B6"/>
  <w14:defaultImageDpi w14:val="300"/>
  <w15:docId w15:val="{EB58F1A5-42E6-49D0-904F-A6180AA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121F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79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04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121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64043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C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B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B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B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43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437"/>
    <w:rPr>
      <w:rFonts w:ascii="Heiti SC Light" w:eastAsia="Heiti SC Light"/>
      <w:sz w:val="18"/>
      <w:szCs w:val="18"/>
    </w:rPr>
  </w:style>
  <w:style w:type="character" w:styleId="a6">
    <w:name w:val="Placeholder Text"/>
    <w:basedOn w:val="a0"/>
    <w:uiPriority w:val="99"/>
    <w:semiHidden/>
    <w:rsid w:val="007640B2"/>
    <w:rPr>
      <w:color w:val="808080"/>
    </w:rPr>
  </w:style>
  <w:style w:type="paragraph" w:styleId="a7">
    <w:name w:val="Revision"/>
    <w:hidden/>
    <w:uiPriority w:val="99"/>
    <w:semiHidden/>
    <w:rsid w:val="00773837"/>
  </w:style>
  <w:style w:type="paragraph" w:styleId="a8">
    <w:name w:val="Normal (Web)"/>
    <w:basedOn w:val="a"/>
    <w:uiPriority w:val="99"/>
    <w:semiHidden/>
    <w:unhideWhenUsed/>
    <w:rsid w:val="00FD4E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21">
    <w:name w:val="网格表 21"/>
    <w:basedOn w:val="a1"/>
    <w:uiPriority w:val="47"/>
    <w:rsid w:val="002116E2"/>
    <w:rPr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A5379D"/>
  </w:style>
  <w:style w:type="character" w:styleId="aa">
    <w:name w:val="Hyperlink"/>
    <w:basedOn w:val="a0"/>
    <w:uiPriority w:val="99"/>
    <w:unhideWhenUsed/>
    <w:rsid w:val="00FE4C59"/>
    <w:rPr>
      <w:color w:val="0000FF" w:themeColor="hyperlink"/>
      <w:u w:val="single"/>
    </w:rPr>
  </w:style>
  <w:style w:type="paragraph" w:customStyle="1" w:styleId="Default">
    <w:name w:val="Default"/>
    <w:rsid w:val="00C4573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  <w:style w:type="character" w:styleId="ab">
    <w:name w:val="Emphasis"/>
    <w:basedOn w:val="a0"/>
    <w:uiPriority w:val="20"/>
    <w:qFormat/>
    <w:rsid w:val="00640435"/>
    <w:rPr>
      <w:i/>
      <w:iCs/>
    </w:rPr>
  </w:style>
  <w:style w:type="table" w:customStyle="1" w:styleId="11">
    <w:name w:val="网格表 1 浅色1"/>
    <w:basedOn w:val="a1"/>
    <w:uiPriority w:val="46"/>
    <w:rsid w:val="00080034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Strong"/>
    <w:basedOn w:val="a0"/>
    <w:uiPriority w:val="22"/>
    <w:qFormat/>
    <w:rsid w:val="00150F22"/>
    <w:rPr>
      <w:b/>
      <w:bCs/>
    </w:rPr>
  </w:style>
  <w:style w:type="character" w:customStyle="1" w:styleId="2Char">
    <w:name w:val="标题 2 Char"/>
    <w:basedOn w:val="a0"/>
    <w:link w:val="2"/>
    <w:uiPriority w:val="9"/>
    <w:rsid w:val="00D779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locus">
    <w:name w:val="locus"/>
    <w:basedOn w:val="a0"/>
    <w:rsid w:val="00D77964"/>
  </w:style>
  <w:style w:type="character" w:customStyle="1" w:styleId="highlight">
    <w:name w:val="highlight"/>
    <w:basedOn w:val="a0"/>
    <w:rsid w:val="00D7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C0C04-E2EF-4F8A-B5D2-526DF7BBA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29</Characters>
  <Application>Microsoft Office Word</Application>
  <DocSecurity>0</DocSecurity>
  <Lines>20</Lines>
  <Paragraphs>5</Paragraphs>
  <ScaleCrop>false</ScaleCrop>
  <Company>CQU</Company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ng Tang</dc:creator>
  <cp:lastModifiedBy>Haiqing</cp:lastModifiedBy>
  <cp:revision>3</cp:revision>
  <cp:lastPrinted>2018-07-11T06:29:00Z</cp:lastPrinted>
  <dcterms:created xsi:type="dcterms:W3CDTF">2019-04-18T06:17:00Z</dcterms:created>
  <dcterms:modified xsi:type="dcterms:W3CDTF">2019-04-18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plos-genetics</vt:lpwstr>
  </property>
  <property fmtid="{D5CDD505-2E9C-101B-9397-08002B2CF9AE}" pid="22" name="Mendeley Recent Style Name 9_1">
    <vt:lpwstr>PLOS Genetics</vt:lpwstr>
  </property>
  <property fmtid="{D5CDD505-2E9C-101B-9397-08002B2CF9AE}" pid="23" name="Mendeley Unique User Id_1">
    <vt:lpwstr>251ec4b6-d32b-3f3e-b367-2c4e942a4e7b</vt:lpwstr>
  </property>
  <property fmtid="{D5CDD505-2E9C-101B-9397-08002B2CF9AE}" pid="24" name="Mendeley Citation Style_1">
    <vt:lpwstr>http://www.zotero.org/styles/plos-genetics</vt:lpwstr>
  </property>
</Properties>
</file>